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05"/>
        <w:gridCol w:w="270"/>
        <w:gridCol w:w="3501"/>
        <w:gridCol w:w="236"/>
        <w:gridCol w:w="3378"/>
      </w:tblGrid>
      <w:tr w:rsidR="00CD7B12" w14:paraId="0980E901" w14:textId="77777777" w:rsidTr="00CD7B12">
        <w:trPr>
          <w:trHeight w:val="350"/>
          <w:jc w:val="center"/>
        </w:trPr>
        <w:tc>
          <w:tcPr>
            <w:tcW w:w="10790" w:type="dxa"/>
            <w:gridSpan w:val="5"/>
            <w:tcBorders>
              <w:bottom w:val="single" w:sz="4" w:space="0" w:color="auto"/>
            </w:tcBorders>
          </w:tcPr>
          <w:p w14:paraId="24A5D8F5" w14:textId="7BCFF4B7" w:rsidR="00CD7B12" w:rsidRPr="00AE0C2B" w:rsidRDefault="00CD7B12" w:rsidP="00CD7B12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E0C2B">
              <w:rPr>
                <w:rFonts w:ascii="Arial" w:hAnsi="Arial" w:cs="Arial"/>
                <w:b/>
                <w:sz w:val="18"/>
                <w:szCs w:val="18"/>
              </w:rPr>
              <w:t>High-level Logic Model of MVTCP</w:t>
            </w:r>
            <w:r w:rsidR="00BE5E4C">
              <w:rPr>
                <w:rFonts w:ascii="Arial" w:hAnsi="Arial" w:cs="Arial"/>
                <w:b/>
                <w:sz w:val="18"/>
                <w:szCs w:val="18"/>
              </w:rPr>
              <w:t xml:space="preserve"> from 2021-2026 Funding Cycle</w:t>
            </w:r>
          </w:p>
        </w:tc>
      </w:tr>
      <w:tr w:rsidR="00CD7B12" w14:paraId="536163B2" w14:textId="77777777" w:rsidTr="00DE0306">
        <w:trPr>
          <w:jc w:val="center"/>
        </w:trPr>
        <w:tc>
          <w:tcPr>
            <w:tcW w:w="3405" w:type="dxa"/>
            <w:tcBorders>
              <w:bottom w:val="single" w:sz="4" w:space="0" w:color="auto"/>
            </w:tcBorders>
          </w:tcPr>
          <w:p w14:paraId="31776F1B" w14:textId="77777777" w:rsidR="00CD7B12" w:rsidRPr="00EA120C" w:rsidRDefault="00CD7B12" w:rsidP="00DE0306">
            <w:pPr>
              <w:spacing w:before="60" w:after="60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A120C">
              <w:rPr>
                <w:rFonts w:ascii="Arial" w:hAnsi="Arial" w:cs="Arial"/>
                <w:b/>
                <w:sz w:val="18"/>
                <w:szCs w:val="18"/>
              </w:rPr>
              <w:t>Activitie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DEE2AEF" w14:textId="77777777" w:rsidR="00CD7B12" w:rsidRPr="00EA120C" w:rsidRDefault="00CD7B12" w:rsidP="00DE0306">
            <w:pPr>
              <w:spacing w:before="60" w:after="6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1" w:type="dxa"/>
            <w:tcBorders>
              <w:bottom w:val="single" w:sz="4" w:space="0" w:color="auto"/>
            </w:tcBorders>
          </w:tcPr>
          <w:p w14:paraId="44F201A5" w14:textId="77777777" w:rsidR="00CD7B12" w:rsidRPr="00EA120C" w:rsidRDefault="00CD7B12" w:rsidP="00DE0306">
            <w:pPr>
              <w:spacing w:before="60" w:after="60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A120C">
              <w:rPr>
                <w:rFonts w:ascii="Arial" w:hAnsi="Arial" w:cs="Arial"/>
                <w:b/>
                <w:sz w:val="18"/>
                <w:szCs w:val="18"/>
              </w:rPr>
              <w:t>Output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35E339" w14:textId="77777777" w:rsidR="00CD7B12" w:rsidRPr="00EA120C" w:rsidRDefault="00CD7B12" w:rsidP="00DE0306">
            <w:pPr>
              <w:spacing w:before="60" w:after="6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155AB1BD" w14:textId="77777777" w:rsidR="00CD7B12" w:rsidRPr="00EA120C" w:rsidRDefault="00CD7B12" w:rsidP="00DE0306">
            <w:pPr>
              <w:spacing w:before="60" w:after="60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A120C">
              <w:rPr>
                <w:rFonts w:ascii="Arial" w:hAnsi="Arial" w:cs="Arial"/>
                <w:b/>
                <w:sz w:val="18"/>
                <w:szCs w:val="18"/>
              </w:rPr>
              <w:t>Outcomes</w:t>
            </w:r>
          </w:p>
        </w:tc>
      </w:tr>
      <w:tr w:rsidR="00CD7B12" w14:paraId="10861432" w14:textId="77777777" w:rsidTr="00DE0306">
        <w:trPr>
          <w:jc w:val="center"/>
        </w:trPr>
        <w:tc>
          <w:tcPr>
            <w:tcW w:w="10790" w:type="dxa"/>
            <w:gridSpan w:val="5"/>
            <w:shd w:val="pct12" w:color="auto" w:fill="auto"/>
          </w:tcPr>
          <w:p w14:paraId="5A3A7ACE" w14:textId="77777777" w:rsidR="00CD7B12" w:rsidRPr="00AB0DDF" w:rsidRDefault="00CD7B12" w:rsidP="00DE0306">
            <w:pPr>
              <w:spacing w:before="60" w:after="60"/>
              <w:contextualSpacing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AB0DDF">
              <w:rPr>
                <w:rFonts w:ascii="Arial" w:hAnsi="Arial" w:cs="Arial"/>
                <w:b/>
                <w:sz w:val="18"/>
                <w:szCs w:val="18"/>
              </w:rPr>
              <w:t>Administrative Core</w:t>
            </w:r>
          </w:p>
        </w:tc>
      </w:tr>
      <w:tr w:rsidR="00CD7B12" w14:paraId="3618D5CC" w14:textId="77777777" w:rsidTr="00DE0306">
        <w:trPr>
          <w:jc w:val="center"/>
        </w:trPr>
        <w:tc>
          <w:tcPr>
            <w:tcW w:w="3405" w:type="dxa"/>
            <w:tcBorders>
              <w:bottom w:val="single" w:sz="4" w:space="0" w:color="auto"/>
            </w:tcBorders>
          </w:tcPr>
          <w:p w14:paraId="02C17019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Strategic planning &amp; priority setting</w:t>
            </w:r>
          </w:p>
          <w:p w14:paraId="51F62FD2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Provide and maintain infrastructure for implementation &amp; Integration of all MVTCP entities</w:t>
            </w:r>
          </w:p>
          <w:p w14:paraId="6C9562BB" w14:textId="77777777" w:rsidR="00CD7B12" w:rsidRPr="00AB0DDF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Selection and development of research projects</w:t>
            </w:r>
          </w:p>
          <w:p w14:paraId="39F98FCD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Review &amp; assess progress of MVTCP cores &amp; projects</w:t>
            </w:r>
          </w:p>
          <w:p w14:paraId="360E8CA8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Identify &amp; leverage internal &amp; external resources to further goals of MVTCP</w:t>
            </w:r>
          </w:p>
          <w:p w14:paraId="6736D30F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nvene, coordinate, &amp; communicate w/ IAC &amp; PSC</w:t>
            </w:r>
          </w:p>
          <w:p w14:paraId="3D4BD1F9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municate with NCI &amp; respond to requests</w:t>
            </w:r>
          </w:p>
          <w:p w14:paraId="20C30A09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Plan &amp; implement Annual Symposium</w:t>
            </w:r>
          </w:p>
          <w:p w14:paraId="7564C72B" w14:textId="77777777" w:rsidR="00CD7B12" w:rsidRPr="00AB0DDF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Identify, recruit, mentor, and resource ESIs conducting CHD research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639BCE6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01" w:type="dxa"/>
            <w:tcBorders>
              <w:bottom w:val="single" w:sz="4" w:space="0" w:color="auto"/>
            </w:tcBorders>
          </w:tcPr>
          <w:p w14:paraId="60109C31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Evidence of strategic plan with clear priorities</w:t>
            </w:r>
          </w:p>
          <w:p w14:paraId="7844FF6E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Existence of coordinated &amp; functioning infrastructure for MVTCP</w:t>
            </w:r>
          </w:p>
          <w:p w14:paraId="0A0813ED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# of research proposals, projects selected</w:t>
            </w:r>
          </w:p>
          <w:p w14:paraId="72F13367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Core reviews and projects conducted on an on-going basis</w:t>
            </w:r>
          </w:p>
          <w:p w14:paraId="2A4DDB20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#, type, and institution of resources leveraged</w:t>
            </w:r>
          </w:p>
          <w:p w14:paraId="07DC12E6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# of PI, IAC, and PSC meetings; attendance at meetings</w:t>
            </w:r>
          </w:p>
          <w:p w14:paraId="20CDC4D8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# &amp; timeliness of responses to NCI requests</w:t>
            </w:r>
          </w:p>
          <w:p w14:paraId="11054A4B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#, type, and institution of Symposium attendees</w:t>
            </w:r>
          </w:p>
          <w:p w14:paraId="12FFDF17" w14:textId="77777777" w:rsidR="00CD7B12" w:rsidRPr="00904DBF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8"/>
                <w:szCs w:val="18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# of ESIs recruited and mentored</w:t>
            </w:r>
          </w:p>
          <w:p w14:paraId="7D1E1F89" w14:textId="77777777" w:rsidR="00CD7B12" w:rsidRPr="00904DBF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7ACD517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0C7792AC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MVTCP is driving innovation in education, research &amp; treatment to reduce CHD</w:t>
            </w:r>
          </w:p>
          <w:p w14:paraId="6242969E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MVTCP projects &amp; cores are successful in accomplishing proposed outcomes &amp; milestones</w:t>
            </w:r>
          </w:p>
          <w:p w14:paraId="2F9905D7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Unfunded projects are competitive in the future </w:t>
            </w:r>
          </w:p>
          <w:p w14:paraId="1C81C5CD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↑ in resources leveraged to support MVTCP efforts</w:t>
            </w:r>
          </w:p>
          <w:p w14:paraId="398E01E5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IAC and PSC advice is garnered and heeded</w:t>
            </w:r>
          </w:p>
          <w:p w14:paraId="17EB7F6B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VTCP participates fully in NCI PACHE program</w:t>
            </w:r>
          </w:p>
          <w:p w14:paraId="4083DB73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05950">
              <w:rPr>
                <w:rFonts w:ascii="Arial Narrow" w:hAnsi="Arial Narrow"/>
                <w:sz w:val="16"/>
                <w:szCs w:val="16"/>
              </w:rPr>
              <w:t>↑ of CHD among MVTCP partners, students, and community, ↑ connections among partners, students &amp; community</w:t>
            </w:r>
          </w:p>
          <w:p w14:paraId="1D86B1BB" w14:textId="77777777" w:rsidR="00CD7B12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↑ # of ESIs successfully recruited, promoted/tenured, and retained</w:t>
            </w:r>
          </w:p>
          <w:p w14:paraId="535D1C70" w14:textId="77777777" w:rsidR="00CD7B12" w:rsidRPr="00505950" w:rsidRDefault="00CD7B12" w:rsidP="00CD7B12">
            <w:pPr>
              <w:pStyle w:val="ListParagraph"/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↑ # of ESIs awarded independent external grants</w:t>
            </w:r>
          </w:p>
        </w:tc>
      </w:tr>
      <w:tr w:rsidR="00CD7B12" w14:paraId="222F7F44" w14:textId="77777777" w:rsidTr="00DE0306">
        <w:trPr>
          <w:jc w:val="center"/>
        </w:trPr>
        <w:tc>
          <w:tcPr>
            <w:tcW w:w="10790" w:type="dxa"/>
            <w:gridSpan w:val="5"/>
            <w:shd w:val="pct12" w:color="auto" w:fill="auto"/>
          </w:tcPr>
          <w:p w14:paraId="71CEB62B" w14:textId="77777777" w:rsidR="00CD7B12" w:rsidRPr="00EA120C" w:rsidRDefault="00CD7B12" w:rsidP="00DE0306">
            <w:pPr>
              <w:spacing w:before="60" w:after="6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A120C">
              <w:rPr>
                <w:rFonts w:ascii="Arial" w:hAnsi="Arial" w:cs="Arial"/>
                <w:b/>
                <w:sz w:val="18"/>
                <w:szCs w:val="18"/>
              </w:rPr>
              <w:t>Research Projects</w:t>
            </w:r>
          </w:p>
        </w:tc>
      </w:tr>
      <w:tr w:rsidR="00CD7B12" w14:paraId="52E22E0A" w14:textId="77777777" w:rsidTr="00DE0306">
        <w:trPr>
          <w:jc w:val="center"/>
        </w:trPr>
        <w:tc>
          <w:tcPr>
            <w:tcW w:w="3405" w:type="dxa"/>
            <w:tcBorders>
              <w:bottom w:val="single" w:sz="4" w:space="0" w:color="auto"/>
            </w:tcBorders>
          </w:tcPr>
          <w:p w14:paraId="13321FE9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Identification of research collaborators</w:t>
            </w:r>
          </w:p>
          <w:p w14:paraId="04FED6B6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Study design &amp; implementation</w:t>
            </w:r>
          </w:p>
          <w:p w14:paraId="3F7FA5E9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Data collection, storage, and analysis</w:t>
            </w:r>
          </w:p>
          <w:p w14:paraId="1F0CB26A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Dissemination of findings</w:t>
            </w:r>
          </w:p>
          <w:p w14:paraId="45254D05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Apply for external funding</w:t>
            </w:r>
          </w:p>
          <w:p w14:paraId="4308A1B7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8"/>
                <w:szCs w:val="18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Leverage core resources as needed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D30CEB6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01" w:type="dxa"/>
            <w:tcBorders>
              <w:bottom w:val="single" w:sz="4" w:space="0" w:color="auto"/>
            </w:tcBorders>
          </w:tcPr>
          <w:p w14:paraId="1476DECE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#, qualifications, and institutions of collaborators</w:t>
            </w:r>
          </w:p>
          <w:p w14:paraId="2F4E51A4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Study is</w:t>
            </w:r>
            <w:r>
              <w:rPr>
                <w:rFonts w:ascii="Arial Narrow" w:hAnsi="Arial Narrow"/>
                <w:sz w:val="16"/>
                <w:szCs w:val="16"/>
              </w:rPr>
              <w:t xml:space="preserve"> designed and</w:t>
            </w:r>
            <w:r w:rsidRPr="00EA120C">
              <w:rPr>
                <w:rFonts w:ascii="Arial Narrow" w:hAnsi="Arial Narrow"/>
                <w:sz w:val="16"/>
                <w:szCs w:val="16"/>
              </w:rPr>
              <w:t xml:space="preserve"> implemented according to project plan &amp; milestones</w:t>
            </w:r>
          </w:p>
          <w:p w14:paraId="6A9EBB05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Data are collected, stored, analyzed</w:t>
            </w:r>
          </w:p>
          <w:p w14:paraId="6679A2BA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# of publications</w:t>
            </w:r>
            <w:r>
              <w:rPr>
                <w:rFonts w:ascii="Arial Narrow" w:hAnsi="Arial Narrow"/>
                <w:sz w:val="16"/>
                <w:szCs w:val="16"/>
              </w:rPr>
              <w:t xml:space="preserve">, </w:t>
            </w:r>
            <w:r w:rsidRPr="00EA120C">
              <w:rPr>
                <w:rFonts w:ascii="Arial Narrow" w:hAnsi="Arial Narrow"/>
                <w:sz w:val="16"/>
                <w:szCs w:val="16"/>
              </w:rPr>
              <w:t>abstracts</w:t>
            </w:r>
            <w:r>
              <w:rPr>
                <w:rFonts w:ascii="Arial Narrow" w:hAnsi="Arial Narrow"/>
                <w:sz w:val="16"/>
                <w:szCs w:val="16"/>
              </w:rPr>
              <w:t xml:space="preserve"> &amp; grants</w:t>
            </w:r>
            <w:r w:rsidRPr="00EA120C">
              <w:rPr>
                <w:rFonts w:ascii="Arial Narrow" w:hAnsi="Arial Narrow"/>
                <w:sz w:val="16"/>
                <w:szCs w:val="16"/>
              </w:rPr>
              <w:t xml:space="preserve"> submitted</w:t>
            </w:r>
          </w:p>
          <w:p w14:paraId="6364B9B2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6"/>
                <w:szCs w:val="16"/>
              </w:rPr>
              <w:t>Use of</w:t>
            </w:r>
            <w:r w:rsidRPr="00EA120C">
              <w:rPr>
                <w:rFonts w:ascii="Arial Narrow" w:hAnsi="Arial Narrow"/>
                <w:sz w:val="16"/>
                <w:szCs w:val="16"/>
              </w:rPr>
              <w:t xml:space="preserve"> core resourc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A34D2BC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47852D72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# of publications</w:t>
            </w:r>
          </w:p>
          <w:p w14:paraId="5B2D3C43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# of abstracts</w:t>
            </w:r>
          </w:p>
          <w:p w14:paraId="716DCBF9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# of conference presentations</w:t>
            </w:r>
          </w:p>
          <w:p w14:paraId="1C371668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 xml:space="preserve"># </w:t>
            </w:r>
            <w:r>
              <w:rPr>
                <w:rFonts w:ascii="Arial Narrow" w:hAnsi="Arial Narrow"/>
                <w:sz w:val="16"/>
                <w:szCs w:val="16"/>
              </w:rPr>
              <w:t xml:space="preserve"> and type </w:t>
            </w:r>
            <w:r w:rsidRPr="00EA120C">
              <w:rPr>
                <w:rFonts w:ascii="Arial Narrow" w:hAnsi="Arial Narrow"/>
                <w:sz w:val="16"/>
                <w:szCs w:val="16"/>
              </w:rPr>
              <w:t>of externally funded grants</w:t>
            </w:r>
          </w:p>
          <w:p w14:paraId="08634C81" w14:textId="77777777" w:rsidR="00CD7B12" w:rsidRPr="00EA120C" w:rsidRDefault="00CD7B12" w:rsidP="00CD7B12">
            <w:pPr>
              <w:pStyle w:val="ListParagraph"/>
              <w:numPr>
                <w:ilvl w:val="0"/>
                <w:numId w:val="1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EA120C">
              <w:rPr>
                <w:rFonts w:ascii="Arial Narrow" w:hAnsi="Arial Narrow"/>
                <w:sz w:val="16"/>
                <w:szCs w:val="16"/>
              </w:rPr>
              <w:t>Career advancement of project investigators</w:t>
            </w:r>
          </w:p>
          <w:p w14:paraId="647AB798" w14:textId="77777777" w:rsidR="00CD7B12" w:rsidRPr="00EA120C" w:rsidRDefault="00CD7B12" w:rsidP="00DE0306">
            <w:pPr>
              <w:pStyle w:val="ListParagraph"/>
              <w:spacing w:before="60" w:after="60"/>
              <w:ind w:left="144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D7B12" w:rsidRPr="00D92F6D" w14:paraId="7447ED68" w14:textId="77777777" w:rsidTr="00DE0306">
        <w:trPr>
          <w:jc w:val="center"/>
        </w:trPr>
        <w:tc>
          <w:tcPr>
            <w:tcW w:w="10790" w:type="dxa"/>
            <w:gridSpan w:val="5"/>
            <w:shd w:val="pct12" w:color="auto" w:fill="auto"/>
          </w:tcPr>
          <w:p w14:paraId="4A0D1E15" w14:textId="77777777" w:rsidR="00CD7B12" w:rsidRPr="00D92F6D" w:rsidRDefault="00CD7B12" w:rsidP="00DE0306">
            <w:pPr>
              <w:spacing w:before="60" w:after="6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search Education</w:t>
            </w:r>
            <w:r w:rsidRPr="00D92F6D">
              <w:rPr>
                <w:rFonts w:ascii="Arial" w:hAnsi="Arial" w:cs="Arial"/>
                <w:b/>
                <w:sz w:val="18"/>
                <w:szCs w:val="18"/>
              </w:rPr>
              <w:t xml:space="preserve"> Core</w:t>
            </w:r>
          </w:p>
        </w:tc>
      </w:tr>
      <w:tr w:rsidR="00CD7B12" w14:paraId="3C09779E" w14:textId="77777777" w:rsidTr="00DE0306">
        <w:trPr>
          <w:jc w:val="center"/>
        </w:trPr>
        <w:tc>
          <w:tcPr>
            <w:tcW w:w="3405" w:type="dxa"/>
            <w:tcBorders>
              <w:bottom w:val="single" w:sz="4" w:space="0" w:color="auto"/>
            </w:tcBorders>
          </w:tcPr>
          <w:p w14:paraId="066BB090" w14:textId="77777777" w:rsidR="00CD7B12" w:rsidRPr="00D92F6D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For</w:t>
            </w:r>
            <w:r w:rsidRPr="00D92F6D">
              <w:rPr>
                <w:rFonts w:ascii="Arial Narrow" w:hAnsi="Arial Narrow"/>
                <w:sz w:val="16"/>
                <w:szCs w:val="16"/>
              </w:rPr>
              <w:t xml:space="preserve"> HS </w:t>
            </w:r>
            <w:r>
              <w:rPr>
                <w:rFonts w:ascii="Arial Narrow" w:hAnsi="Arial Narrow"/>
                <w:sz w:val="16"/>
                <w:szCs w:val="16"/>
              </w:rPr>
              <w:t xml:space="preserve">&amp; UG </w:t>
            </w:r>
            <w:r w:rsidRPr="00D92F6D">
              <w:rPr>
                <w:rFonts w:ascii="Arial Narrow" w:hAnsi="Arial Narrow"/>
                <w:sz w:val="16"/>
                <w:szCs w:val="16"/>
              </w:rPr>
              <w:t>students:</w:t>
            </w:r>
          </w:p>
          <w:p w14:paraId="6C612880" w14:textId="77777777" w:rsidR="00CD7B12" w:rsidRPr="00D92F6D" w:rsidRDefault="00CD7B12" w:rsidP="00CD7B12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 xml:space="preserve">Summer and academic year research </w:t>
            </w:r>
          </w:p>
          <w:p w14:paraId="665BAC6F" w14:textId="77777777" w:rsidR="00CD7B12" w:rsidRPr="00D92F6D" w:rsidRDefault="00CD7B12" w:rsidP="00CD7B12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Cancer research course</w:t>
            </w:r>
          </w:p>
          <w:p w14:paraId="65F31AC7" w14:textId="77777777" w:rsidR="00CD7B12" w:rsidRPr="00D92F6D" w:rsidRDefault="00CD7B12" w:rsidP="00CD7B12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Mtgs w/ UG students/ COP</w:t>
            </w:r>
          </w:p>
          <w:p w14:paraId="3A57392F" w14:textId="77777777" w:rsidR="00CD7B12" w:rsidRPr="00D92F6D" w:rsidRDefault="00CD7B12" w:rsidP="00CD7B12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Alumni Affiliate (CRAE)</w:t>
            </w:r>
            <w:r>
              <w:rPr>
                <w:rFonts w:ascii="Arial Narrow" w:hAnsi="Arial Narrow"/>
                <w:sz w:val="16"/>
                <w:szCs w:val="16"/>
              </w:rPr>
              <w:t xml:space="preserve"> for HS students</w:t>
            </w:r>
          </w:p>
          <w:p w14:paraId="3F398156" w14:textId="77777777" w:rsidR="00CD7B12" w:rsidRPr="00D92F6D" w:rsidRDefault="00CD7B12" w:rsidP="00CD7B12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Near-peer mentoring with MPH, MD &amp; PhD students / participation in COP</w:t>
            </w:r>
            <w:r>
              <w:rPr>
                <w:rFonts w:ascii="Arial Narrow" w:hAnsi="Arial Narrow"/>
                <w:sz w:val="16"/>
                <w:szCs w:val="16"/>
              </w:rPr>
              <w:t xml:space="preserve"> for UG students</w:t>
            </w:r>
          </w:p>
          <w:p w14:paraId="1C23A21A" w14:textId="77777777" w:rsidR="00CD7B1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For URM MPH</w:t>
            </w:r>
            <w:r>
              <w:rPr>
                <w:rFonts w:ascii="Arial Narrow" w:hAnsi="Arial Narrow"/>
                <w:sz w:val="16"/>
                <w:szCs w:val="16"/>
              </w:rPr>
              <w:t>, MD,</w:t>
            </w:r>
            <w:r w:rsidRPr="00D92F6D">
              <w:rPr>
                <w:rFonts w:ascii="Arial Narrow" w:hAnsi="Arial Narrow"/>
                <w:sz w:val="16"/>
                <w:szCs w:val="16"/>
              </w:rPr>
              <w:t xml:space="preserve"> &amp; PhD students </w:t>
            </w:r>
          </w:p>
          <w:p w14:paraId="1E0E7B77" w14:textId="77777777" w:rsidR="00CD7B12" w:rsidRPr="00D92F6D" w:rsidRDefault="00CD7B12" w:rsidP="00CD7B12">
            <w:pPr>
              <w:pStyle w:val="ListParagraph"/>
              <w:numPr>
                <w:ilvl w:val="0"/>
                <w:numId w:val="11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Identification &amp; recruitment to program</w:t>
            </w:r>
          </w:p>
          <w:p w14:paraId="2CA34AAA" w14:textId="77777777" w:rsidR="00CD7B12" w:rsidRPr="00D92F6D" w:rsidRDefault="00CD7B12" w:rsidP="00CD7B12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Mentor pairing</w:t>
            </w:r>
          </w:p>
          <w:p w14:paraId="0F742BB6" w14:textId="77777777" w:rsidR="00CD7B12" w:rsidRPr="00D92F6D" w:rsidRDefault="00CD7B12" w:rsidP="00CD7B12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Cancer research experience</w:t>
            </w:r>
          </w:p>
          <w:p w14:paraId="76BD9152" w14:textId="77777777" w:rsidR="00CD7B12" w:rsidRPr="00D92F6D" w:rsidRDefault="00CD7B12" w:rsidP="00CD7B12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 xml:space="preserve">Career development &amp; training </w:t>
            </w:r>
          </w:p>
          <w:p w14:paraId="617CFD6F" w14:textId="77777777" w:rsidR="00CD7B12" w:rsidRPr="00BB5977" w:rsidRDefault="00CD7B12" w:rsidP="00CD7B12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Opportunities to mentor HS &amp; U</w:t>
            </w:r>
            <w:r>
              <w:rPr>
                <w:rFonts w:ascii="Arial Narrow" w:hAnsi="Arial Narrow"/>
                <w:sz w:val="16"/>
                <w:szCs w:val="16"/>
              </w:rPr>
              <w:t>G student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31374E7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01" w:type="dxa"/>
            <w:tcBorders>
              <w:bottom w:val="single" w:sz="4" w:space="0" w:color="auto"/>
            </w:tcBorders>
          </w:tcPr>
          <w:p w14:paraId="6C7872C5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# of HS students participating in:</w:t>
            </w:r>
          </w:p>
          <w:p w14:paraId="63D7D9E3" w14:textId="77777777" w:rsidR="00CD7B12" w:rsidRPr="00D92F6D" w:rsidRDefault="00CD7B12" w:rsidP="00CD7B12">
            <w:pPr>
              <w:pStyle w:val="ListParagraph"/>
              <w:numPr>
                <w:ilvl w:val="2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Summer &amp; academic yr. research</w:t>
            </w:r>
          </w:p>
          <w:p w14:paraId="6ACED013" w14:textId="77777777" w:rsidR="00CD7B12" w:rsidRPr="00D92F6D" w:rsidRDefault="00CD7B12" w:rsidP="00CD7B12">
            <w:pPr>
              <w:pStyle w:val="ListParagraph"/>
              <w:numPr>
                <w:ilvl w:val="2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Cancer course</w:t>
            </w:r>
          </w:p>
          <w:p w14:paraId="1B115759" w14:textId="77777777" w:rsidR="00CD7B12" w:rsidRPr="00D92F6D" w:rsidRDefault="00CD7B12" w:rsidP="00CD7B12">
            <w:pPr>
              <w:pStyle w:val="ListParagraph"/>
              <w:numPr>
                <w:ilvl w:val="2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COP &amp; CRAE</w:t>
            </w:r>
          </w:p>
          <w:p w14:paraId="0350C122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# of UG students participating in:</w:t>
            </w:r>
          </w:p>
          <w:p w14:paraId="4C0DF9FC" w14:textId="77777777" w:rsidR="00CD7B12" w:rsidRPr="00D92F6D" w:rsidRDefault="00CD7B12" w:rsidP="00CD7B12">
            <w:pPr>
              <w:pStyle w:val="ListParagraph"/>
              <w:numPr>
                <w:ilvl w:val="2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 xml:space="preserve">Summer &amp; academic year research </w:t>
            </w:r>
          </w:p>
          <w:p w14:paraId="4F3C2113" w14:textId="77777777" w:rsidR="00CD7B12" w:rsidRPr="00D92F6D" w:rsidRDefault="00CD7B12" w:rsidP="00CD7B12">
            <w:pPr>
              <w:pStyle w:val="ListParagraph"/>
              <w:numPr>
                <w:ilvl w:val="2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Forum &amp; Entering Research Courses</w:t>
            </w:r>
          </w:p>
          <w:p w14:paraId="50CDAF4B" w14:textId="77777777" w:rsidR="00CD7B12" w:rsidRPr="00D92F6D" w:rsidRDefault="00CD7B12" w:rsidP="00CD7B12">
            <w:pPr>
              <w:pStyle w:val="ListParagraph"/>
              <w:numPr>
                <w:ilvl w:val="2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Near-peer mentoring</w:t>
            </w:r>
          </w:p>
          <w:p w14:paraId="7DCA9E78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# of mentors for HS</w:t>
            </w:r>
            <w:r>
              <w:rPr>
                <w:rFonts w:ascii="Arial Narrow" w:hAnsi="Arial Narrow"/>
                <w:sz w:val="16"/>
                <w:szCs w:val="16"/>
              </w:rPr>
              <w:t>, UG, MPH, MD, &amp; PhD</w:t>
            </w:r>
            <w:r w:rsidRPr="00D92F6D">
              <w:rPr>
                <w:rFonts w:ascii="Arial Narrow" w:hAnsi="Arial Narrow"/>
                <w:sz w:val="16"/>
                <w:szCs w:val="16"/>
              </w:rPr>
              <w:t xml:space="preserve"> students</w:t>
            </w:r>
          </w:p>
          <w:p w14:paraId="612E53B5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 xml:space="preserve"># of students by institution, degree, </w:t>
            </w:r>
            <w:r>
              <w:rPr>
                <w:rFonts w:ascii="Arial Narrow" w:hAnsi="Arial Narrow"/>
                <w:sz w:val="16"/>
                <w:szCs w:val="16"/>
              </w:rPr>
              <w:t xml:space="preserve">&amp; </w:t>
            </w:r>
            <w:r w:rsidRPr="00D92F6D">
              <w:rPr>
                <w:rFonts w:ascii="Arial Narrow" w:hAnsi="Arial Narrow"/>
                <w:sz w:val="16"/>
                <w:szCs w:val="16"/>
              </w:rPr>
              <w:t>year</w:t>
            </w:r>
          </w:p>
          <w:p w14:paraId="494E392B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Participation in activities and opportunities (e.g. mentoring HS &amp; UG students)</w:t>
            </w:r>
          </w:p>
          <w:p w14:paraId="58F40E78" w14:textId="77777777" w:rsidR="00CD7B12" w:rsidRPr="00904DBF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20"/>
                <w:szCs w:val="20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# of MD students mentoring TSU students</w:t>
            </w:r>
          </w:p>
          <w:p w14:paraId="25DC085B" w14:textId="77777777" w:rsidR="00CD7B12" w:rsidRPr="00904DBF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904DBF">
              <w:rPr>
                <w:rFonts w:ascii="Arial Narrow" w:hAnsi="Arial Narrow"/>
                <w:sz w:val="16"/>
                <w:szCs w:val="16"/>
              </w:rPr>
              <w:t># of PhD trainees applying for fellowships</w:t>
            </w:r>
            <w:r>
              <w:rPr>
                <w:rFonts w:ascii="Arial Narrow" w:hAnsi="Arial Narrow"/>
                <w:sz w:val="16"/>
                <w:szCs w:val="16"/>
              </w:rPr>
              <w:t xml:space="preserve"> (e.g. F3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5396115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054E03D3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↑</w:t>
            </w:r>
            <w:r w:rsidRPr="00D92F6D">
              <w:rPr>
                <w:rFonts w:ascii="Arial Narrow" w:hAnsi="Arial Narrow"/>
                <w:sz w:val="16"/>
                <w:szCs w:val="16"/>
              </w:rPr>
              <w:t xml:space="preserve"> participation of URM students in cancer research</w:t>
            </w:r>
          </w:p>
          <w:p w14:paraId="1CF57B0A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↑ #</w:t>
            </w:r>
            <w:r w:rsidRPr="00D92F6D">
              <w:rPr>
                <w:rFonts w:ascii="Arial Narrow" w:hAnsi="Arial Narrow"/>
                <w:sz w:val="16"/>
                <w:szCs w:val="16"/>
              </w:rPr>
              <w:t xml:space="preserve"> of URM students matriculating to next level of cancer research education</w:t>
            </w:r>
          </w:p>
          <w:p w14:paraId="107DE9C1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↑</w:t>
            </w:r>
            <w:r w:rsidRPr="00D92F6D">
              <w:rPr>
                <w:rFonts w:ascii="Arial Narrow" w:hAnsi="Arial Narrow"/>
                <w:sz w:val="16"/>
                <w:szCs w:val="16"/>
              </w:rPr>
              <w:t xml:space="preserve"> sense of science identity</w:t>
            </w:r>
          </w:p>
          <w:p w14:paraId="497D50A7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↑</w:t>
            </w:r>
            <w:r w:rsidRPr="00D92F6D">
              <w:rPr>
                <w:rFonts w:ascii="Arial Narrow" w:hAnsi="Arial Narrow"/>
                <w:sz w:val="16"/>
                <w:szCs w:val="16"/>
              </w:rPr>
              <w:t xml:space="preserve"> sense of community</w:t>
            </w:r>
          </w:p>
          <w:p w14:paraId="678BF1B4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Improved faculty mentoring</w:t>
            </w:r>
          </w:p>
          <w:p w14:paraId="7EC47AD3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Improved institutional resources to support cancer research opportunities for HS &amp; UG students</w:t>
            </w:r>
          </w:p>
          <w:p w14:paraId="52A8FB32" w14:textId="77777777" w:rsidR="00CD7B12" w:rsidRPr="00D92F6D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↑</w:t>
            </w:r>
            <w:r w:rsidRPr="00D92F6D">
              <w:rPr>
                <w:rFonts w:ascii="Arial Narrow" w:hAnsi="Arial Narrow"/>
                <w:sz w:val="16"/>
                <w:szCs w:val="16"/>
              </w:rPr>
              <w:t xml:space="preserve"> participation of URM students in cancer research</w:t>
            </w:r>
          </w:p>
          <w:p w14:paraId="37B98176" w14:textId="77777777" w:rsidR="00CD7B12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↑ #</w:t>
            </w:r>
            <w:r w:rsidRPr="00D92F6D">
              <w:rPr>
                <w:rFonts w:ascii="Arial Narrow" w:hAnsi="Arial Narrow"/>
                <w:sz w:val="16"/>
                <w:szCs w:val="16"/>
              </w:rPr>
              <w:t xml:space="preserve"> of URM students pursuing &amp; successful in a cancer research career</w:t>
            </w:r>
            <w:r>
              <w:rPr>
                <w:rFonts w:ascii="Arial Narrow" w:hAnsi="Arial Narrow"/>
                <w:sz w:val="16"/>
                <w:szCs w:val="16"/>
              </w:rPr>
              <w:t xml:space="preserve">, </w:t>
            </w:r>
            <w:r w:rsidRPr="00D92F6D">
              <w:rPr>
                <w:rFonts w:ascii="Arial Narrow" w:hAnsi="Arial Narrow"/>
                <w:sz w:val="16"/>
                <w:szCs w:val="16"/>
              </w:rPr>
              <w:t>oncology careers and/or interested in cancer health disparities</w:t>
            </w:r>
          </w:p>
          <w:p w14:paraId="62A84C9A" w14:textId="77777777" w:rsidR="00CD7B12" w:rsidRPr="00135850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135850">
              <w:rPr>
                <w:rFonts w:ascii="Arial Narrow" w:hAnsi="Arial Narrow"/>
                <w:sz w:val="16"/>
                <w:szCs w:val="16"/>
              </w:rPr>
              <w:t>↑# of minority scientists in federal, private, and academic research sectors</w:t>
            </w:r>
          </w:p>
          <w:p w14:paraId="6D8FADBF" w14:textId="77777777" w:rsidR="00CD7B12" w:rsidRPr="002C6772" w:rsidRDefault="00CD7B12" w:rsidP="00CD7B12">
            <w:pPr>
              <w:pStyle w:val="ListParagraph"/>
              <w:numPr>
                <w:ilvl w:val="0"/>
                <w:numId w:val="10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D92F6D">
              <w:rPr>
                <w:rFonts w:ascii="Arial Narrow" w:hAnsi="Arial Narrow"/>
                <w:sz w:val="16"/>
                <w:szCs w:val="16"/>
              </w:rPr>
              <w:t>Improved professional skills &amp; confidence</w:t>
            </w:r>
          </w:p>
        </w:tc>
      </w:tr>
      <w:tr w:rsidR="00CD7B12" w14:paraId="496155DB" w14:textId="77777777" w:rsidTr="00DE0306">
        <w:trPr>
          <w:jc w:val="center"/>
        </w:trPr>
        <w:tc>
          <w:tcPr>
            <w:tcW w:w="10790" w:type="dxa"/>
            <w:gridSpan w:val="5"/>
            <w:shd w:val="pct12" w:color="auto" w:fill="auto"/>
          </w:tcPr>
          <w:p w14:paraId="523EAC35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BB5977">
              <w:rPr>
                <w:rFonts w:ascii="Arial" w:hAnsi="Arial" w:cs="Arial"/>
                <w:b/>
                <w:sz w:val="18"/>
                <w:szCs w:val="18"/>
              </w:rPr>
              <w:t>Community Outreach Core</w:t>
            </w:r>
          </w:p>
        </w:tc>
      </w:tr>
      <w:tr w:rsidR="00CD7B12" w14:paraId="71F96C54" w14:textId="77777777" w:rsidTr="00DE0306">
        <w:trPr>
          <w:trHeight w:val="2123"/>
          <w:jc w:val="center"/>
        </w:trPr>
        <w:tc>
          <w:tcPr>
            <w:tcW w:w="3405" w:type="dxa"/>
            <w:tcBorders>
              <w:bottom w:val="single" w:sz="4" w:space="0" w:color="auto"/>
            </w:tcBorders>
          </w:tcPr>
          <w:p w14:paraId="36277BEA" w14:textId="77777777" w:rsidR="00CD7B12" w:rsidRPr="00634121" w:rsidRDefault="00CD7B12" w:rsidP="00CD7B12">
            <w:pPr>
              <w:pStyle w:val="BalloonText"/>
              <w:numPr>
                <w:ilvl w:val="0"/>
                <w:numId w:val="18"/>
              </w:numPr>
              <w:spacing w:before="60" w:after="60"/>
              <w:contextualSpacing/>
              <w:rPr>
                <w:rFonts w:ascii="Arial Narrow" w:hAnsi="Arial Narrow" w:cs="Arial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sz w:val="16"/>
                <w:szCs w:val="16"/>
              </w:rPr>
              <w:t>Maintain active CAB</w:t>
            </w:r>
          </w:p>
          <w:p w14:paraId="23C9932E" w14:textId="77777777" w:rsidR="00CD7B12" w:rsidRPr="00634121" w:rsidRDefault="00CD7B12" w:rsidP="00CD7B12">
            <w:pPr>
              <w:pStyle w:val="BalloonText"/>
              <w:numPr>
                <w:ilvl w:val="0"/>
                <w:numId w:val="18"/>
              </w:numPr>
              <w:spacing w:before="60" w:after="60"/>
              <w:ind w:left="180" w:hanging="180"/>
              <w:contextualSpacing/>
              <w:rPr>
                <w:rFonts w:ascii="Arial Narrow" w:hAnsi="Arial Narrow" w:cs="Arial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sz w:val="16"/>
                <w:szCs w:val="16"/>
              </w:rPr>
              <w:t>Expand community engagement</w:t>
            </w:r>
          </w:p>
          <w:p w14:paraId="07201705" w14:textId="77777777" w:rsidR="00CD7B12" w:rsidRPr="00634121" w:rsidRDefault="00CD7B12" w:rsidP="00CD7B12">
            <w:pPr>
              <w:pStyle w:val="BalloonText"/>
              <w:numPr>
                <w:ilvl w:val="0"/>
                <w:numId w:val="18"/>
              </w:numPr>
              <w:spacing w:before="60" w:after="60"/>
              <w:ind w:left="180" w:hanging="180"/>
              <w:contextualSpacing/>
              <w:rPr>
                <w:rFonts w:ascii="Arial Narrow" w:hAnsi="Arial Narrow" w:cs="Arial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sz w:val="16"/>
                <w:szCs w:val="16"/>
              </w:rPr>
              <w:t>Assess community needs</w:t>
            </w:r>
          </w:p>
          <w:p w14:paraId="751FBCFB" w14:textId="77777777" w:rsidR="00CD7B12" w:rsidRPr="00634121" w:rsidRDefault="00CD7B12" w:rsidP="00CD7B12">
            <w:pPr>
              <w:pStyle w:val="BalloonText"/>
              <w:numPr>
                <w:ilvl w:val="0"/>
                <w:numId w:val="18"/>
              </w:numPr>
              <w:spacing w:before="60" w:after="60"/>
              <w:ind w:left="180" w:hanging="180"/>
              <w:contextualSpacing/>
              <w:rPr>
                <w:rFonts w:ascii="Arial Narrow" w:hAnsi="Arial Narrow" w:cs="Arial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sz w:val="16"/>
                <w:szCs w:val="16"/>
              </w:rPr>
              <w:t>Communication among patients, community, researchers</w:t>
            </w:r>
          </w:p>
          <w:p w14:paraId="5DA1E2CA" w14:textId="77777777" w:rsidR="00CD7B12" w:rsidRPr="00634121" w:rsidRDefault="00CD7B12" w:rsidP="00CD7B12">
            <w:pPr>
              <w:pStyle w:val="ListParagraph"/>
              <w:numPr>
                <w:ilvl w:val="0"/>
                <w:numId w:val="18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sz w:val="16"/>
                <w:szCs w:val="16"/>
              </w:rPr>
              <w:t>Meet with research project teams</w:t>
            </w:r>
          </w:p>
          <w:p w14:paraId="26865818" w14:textId="77777777" w:rsidR="00CD7B12" w:rsidRPr="00634121" w:rsidRDefault="00CD7B12" w:rsidP="00CD7B12">
            <w:pPr>
              <w:pStyle w:val="ListParagraph"/>
              <w:numPr>
                <w:ilvl w:val="0"/>
                <w:numId w:val="18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sz w:val="16"/>
                <w:szCs w:val="16"/>
              </w:rPr>
              <w:t>Technical assistance</w:t>
            </w:r>
          </w:p>
          <w:p w14:paraId="0AEE5C1A" w14:textId="77777777" w:rsidR="00CD7B12" w:rsidRPr="00634121" w:rsidRDefault="00CD7B12" w:rsidP="00CD7B12">
            <w:pPr>
              <w:pStyle w:val="ListParagraph"/>
              <w:numPr>
                <w:ilvl w:val="0"/>
                <w:numId w:val="18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sz w:val="16"/>
                <w:szCs w:val="16"/>
              </w:rPr>
              <w:t>Research studios</w:t>
            </w:r>
          </w:p>
          <w:p w14:paraId="754FFA94" w14:textId="77777777" w:rsidR="00CD7B12" w:rsidRPr="00634121" w:rsidRDefault="00CD7B12" w:rsidP="00CD7B12">
            <w:pPr>
              <w:pStyle w:val="BalloonText"/>
              <w:numPr>
                <w:ilvl w:val="0"/>
                <w:numId w:val="18"/>
              </w:numPr>
              <w:spacing w:before="60" w:after="60"/>
              <w:contextualSpacing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Develop modules, materials &amp; web-based tools</w:t>
            </w:r>
          </w:p>
          <w:p w14:paraId="184CF542" w14:textId="77777777" w:rsidR="00CD7B12" w:rsidRPr="00634121" w:rsidRDefault="00CD7B12" w:rsidP="00CD7B12">
            <w:pPr>
              <w:pStyle w:val="BalloonText"/>
              <w:numPr>
                <w:ilvl w:val="0"/>
                <w:numId w:val="18"/>
              </w:numPr>
              <w:spacing w:before="60" w:after="60"/>
              <w:contextualSpacing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Mentorship and capacity building in </w:t>
            </w:r>
            <w:proofErr w:type="spellStart"/>
            <w:r w:rsidRPr="00634121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CeNR</w:t>
            </w:r>
            <w:proofErr w:type="spellEnd"/>
          </w:p>
          <w:p w14:paraId="5B699142" w14:textId="77777777" w:rsidR="00CD7B12" w:rsidRPr="00E40407" w:rsidRDefault="00CD7B12" w:rsidP="00CD7B12">
            <w:pPr>
              <w:pStyle w:val="BalloonText"/>
              <w:numPr>
                <w:ilvl w:val="0"/>
                <w:numId w:val="18"/>
              </w:numPr>
              <w:spacing w:before="60" w:after="60"/>
              <w:contextualSpacing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634121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Build c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o</w:t>
            </w:r>
            <w:r w:rsidRPr="00634121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mmunity capacity for research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BF67839" w14:textId="77777777" w:rsidR="00CD7B12" w:rsidRPr="000A294E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01" w:type="dxa"/>
            <w:tcBorders>
              <w:bottom w:val="single" w:sz="4" w:space="0" w:color="auto"/>
            </w:tcBorders>
          </w:tcPr>
          <w:p w14:paraId="396F2E73" w14:textId="77777777" w:rsidR="00CD7B12" w:rsidRPr="000A294E" w:rsidRDefault="00CD7B12" w:rsidP="00CD7B12">
            <w:pPr>
              <w:pStyle w:val="ListParagraph"/>
              <w:numPr>
                <w:ilvl w:val="0"/>
                <w:numId w:val="17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A294E">
              <w:rPr>
                <w:rFonts w:ascii="Arial Narrow" w:hAnsi="Arial Narrow"/>
                <w:sz w:val="16"/>
                <w:szCs w:val="16"/>
              </w:rPr>
              <w:t># and demographics of CAB members</w:t>
            </w:r>
          </w:p>
          <w:p w14:paraId="7955C279" w14:textId="77777777" w:rsidR="00CD7B12" w:rsidRPr="000A294E" w:rsidRDefault="00CD7B12" w:rsidP="00CD7B12">
            <w:pPr>
              <w:pStyle w:val="ListParagraph"/>
              <w:numPr>
                <w:ilvl w:val="0"/>
                <w:numId w:val="17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A294E">
              <w:rPr>
                <w:rFonts w:ascii="Arial Narrow" w:hAnsi="Arial Narrow"/>
                <w:sz w:val="16"/>
                <w:szCs w:val="16"/>
              </w:rPr>
              <w:t># of meetings; attendance at meetings</w:t>
            </w:r>
          </w:p>
          <w:p w14:paraId="6A128DD9" w14:textId="77777777" w:rsidR="00CD7B12" w:rsidRPr="000A294E" w:rsidRDefault="00CD7B12" w:rsidP="00CD7B12">
            <w:pPr>
              <w:pStyle w:val="ListParagraph"/>
              <w:numPr>
                <w:ilvl w:val="0"/>
                <w:numId w:val="17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A294E">
              <w:rPr>
                <w:rFonts w:ascii="Arial Narrow" w:hAnsi="Arial Narrow"/>
                <w:sz w:val="16"/>
                <w:szCs w:val="16"/>
              </w:rPr>
              <w:t>Community members full partners on research teams</w:t>
            </w:r>
          </w:p>
          <w:p w14:paraId="64D89B44" w14:textId="77777777" w:rsidR="00CD7B12" w:rsidRPr="000A294E" w:rsidRDefault="00CD7B12" w:rsidP="00CD7B12">
            <w:pPr>
              <w:pStyle w:val="ListParagraph"/>
              <w:numPr>
                <w:ilvl w:val="0"/>
                <w:numId w:val="17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A294E">
              <w:rPr>
                <w:rFonts w:ascii="Arial Narrow" w:hAnsi="Arial Narrow"/>
                <w:sz w:val="16"/>
                <w:szCs w:val="16"/>
              </w:rPr>
              <w:t>Documented CAB and COE input into existing projects and dissemination efforts</w:t>
            </w:r>
          </w:p>
          <w:p w14:paraId="64C96CF2" w14:textId="77777777" w:rsidR="00CD7B12" w:rsidRPr="000A294E" w:rsidRDefault="00CD7B12" w:rsidP="00CD7B12">
            <w:pPr>
              <w:pStyle w:val="ListParagraph"/>
              <w:numPr>
                <w:ilvl w:val="0"/>
                <w:numId w:val="17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A294E">
              <w:rPr>
                <w:rFonts w:ascii="Arial Narrow" w:hAnsi="Arial Narrow"/>
                <w:sz w:val="16"/>
                <w:szCs w:val="16"/>
              </w:rPr>
              <w:t>Documented CAB &amp; COE input into new projects applications &amp; study/study materials design</w:t>
            </w:r>
          </w:p>
          <w:p w14:paraId="1E6579AD" w14:textId="77777777" w:rsidR="00CD7B12" w:rsidRPr="000A294E" w:rsidRDefault="00CD7B12" w:rsidP="00CD7B12">
            <w:pPr>
              <w:pStyle w:val="ListParagraph"/>
              <w:numPr>
                <w:ilvl w:val="0"/>
                <w:numId w:val="17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A294E">
              <w:rPr>
                <w:rFonts w:ascii="Arial Narrow" w:hAnsi="Arial Narrow"/>
                <w:sz w:val="16"/>
                <w:szCs w:val="16"/>
              </w:rPr>
              <w:t xml:space="preserve"># and type of resources created, # of website hits, # of social media shared, etc. </w:t>
            </w:r>
          </w:p>
          <w:p w14:paraId="35F99BB1" w14:textId="77777777" w:rsidR="00CD7B12" w:rsidRPr="000A294E" w:rsidRDefault="00CD7B12" w:rsidP="00CD7B12">
            <w:pPr>
              <w:pStyle w:val="ListParagraph"/>
              <w:numPr>
                <w:ilvl w:val="0"/>
                <w:numId w:val="17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A294E">
              <w:rPr>
                <w:rFonts w:ascii="Arial Narrow" w:hAnsi="Arial Narrow"/>
                <w:sz w:val="16"/>
                <w:szCs w:val="16"/>
              </w:rPr>
              <w:t># and type of participants engaging with CER trainings; # of trainings hel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3D6B7D5" w14:textId="77777777" w:rsidR="00CD7B12" w:rsidRPr="00136E4C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  <w:highlight w:val="yellow"/>
              </w:rPr>
            </w:pP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1F573AC0" w14:textId="77777777" w:rsidR="00CD7B12" w:rsidRPr="00634121" w:rsidRDefault="00CD7B12" w:rsidP="00CD7B12">
            <w:pPr>
              <w:pStyle w:val="ListParagraph"/>
              <w:numPr>
                <w:ilvl w:val="0"/>
                <w:numId w:val="19"/>
              </w:numPr>
              <w:spacing w:before="60" w:after="60" w:line="276" w:lineRule="auto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↑</w:t>
            </w:r>
            <w:r w:rsidRPr="00634121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 alignment among MVTCP research, clinical efforts and identified community needs</w:t>
            </w:r>
          </w:p>
          <w:p w14:paraId="70759F74" w14:textId="77777777" w:rsidR="00CD7B12" w:rsidRPr="00634121" w:rsidRDefault="00CD7B12" w:rsidP="00CD7B12">
            <w:pPr>
              <w:pStyle w:val="ListParagraph"/>
              <w:numPr>
                <w:ilvl w:val="0"/>
                <w:numId w:val="19"/>
              </w:numPr>
              <w:spacing w:before="60" w:after="60" w:line="276" w:lineRule="auto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↑</w:t>
            </w:r>
            <w:r w:rsidRPr="00634121">
              <w:rPr>
                <w:rFonts w:ascii="Arial Narrow" w:hAnsi="Arial Narrow" w:cs="Arial"/>
                <w:sz w:val="16"/>
                <w:szCs w:val="16"/>
              </w:rPr>
              <w:t xml:space="preserve"> grant success</w:t>
            </w:r>
          </w:p>
          <w:p w14:paraId="6B731ED2" w14:textId="77777777" w:rsidR="00CD7B12" w:rsidRPr="00634121" w:rsidRDefault="00CD7B12" w:rsidP="00CD7B12">
            <w:pPr>
              <w:pStyle w:val="ListParagraph"/>
              <w:numPr>
                <w:ilvl w:val="0"/>
                <w:numId w:val="19"/>
              </w:numPr>
              <w:spacing w:before="60" w:after="60" w:line="276" w:lineRule="auto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↑</w:t>
            </w:r>
            <w:r w:rsidRPr="00634121">
              <w:rPr>
                <w:rFonts w:ascii="Arial Narrow" w:hAnsi="Arial Narrow" w:cs="Arial"/>
                <w:sz w:val="16"/>
                <w:szCs w:val="16"/>
              </w:rPr>
              <w:t xml:space="preserve"> study enrollment and retention</w:t>
            </w:r>
          </w:p>
          <w:p w14:paraId="3A725DE5" w14:textId="77777777" w:rsidR="00CD7B12" w:rsidRPr="00634121" w:rsidRDefault="00CD7B12" w:rsidP="00CD7B12">
            <w:pPr>
              <w:pStyle w:val="ListParagraph"/>
              <w:numPr>
                <w:ilvl w:val="0"/>
                <w:numId w:val="19"/>
              </w:numPr>
              <w:spacing w:before="60" w:after="60" w:line="276" w:lineRule="auto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↑</w:t>
            </w:r>
            <w:r w:rsidRPr="00634121">
              <w:rPr>
                <w:rFonts w:ascii="Arial Narrow" w:hAnsi="Arial Narrow" w:cs="Arial"/>
                <w:sz w:val="16"/>
                <w:szCs w:val="16"/>
              </w:rPr>
              <w:t xml:space="preserve"> dissemination of findings to community</w:t>
            </w:r>
          </w:p>
          <w:p w14:paraId="5088DA8E" w14:textId="77777777" w:rsidR="00CD7B12" w:rsidRPr="00634121" w:rsidRDefault="00CD7B12" w:rsidP="00CD7B12">
            <w:pPr>
              <w:pStyle w:val="ListParagraph"/>
              <w:numPr>
                <w:ilvl w:val="0"/>
                <w:numId w:val="19"/>
              </w:numPr>
              <w:spacing w:before="60" w:after="60" w:line="276" w:lineRule="auto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↑</w:t>
            </w:r>
            <w:r w:rsidRPr="00634121">
              <w:rPr>
                <w:rFonts w:ascii="Arial Narrow" w:hAnsi="Arial Narrow" w:cs="Arial"/>
                <w:sz w:val="16"/>
                <w:szCs w:val="16"/>
              </w:rPr>
              <w:t xml:space="preserve"> awareness &amp; knowledge of cancer prevention and control</w:t>
            </w:r>
          </w:p>
          <w:p w14:paraId="2D35548D" w14:textId="77777777" w:rsidR="00CD7B12" w:rsidRPr="002C6772" w:rsidRDefault="00CD7B12" w:rsidP="00CD7B12">
            <w:pPr>
              <w:pStyle w:val="ListParagraph"/>
              <w:numPr>
                <w:ilvl w:val="0"/>
                <w:numId w:val="19"/>
              </w:numPr>
              <w:spacing w:before="60" w:after="60" w:line="276" w:lineRule="auto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↑</w:t>
            </w:r>
            <w:r w:rsidRPr="00634121">
              <w:rPr>
                <w:rFonts w:ascii="Arial Narrow" w:hAnsi="Arial Narrow" w:cs="Arial"/>
                <w:sz w:val="16"/>
                <w:szCs w:val="16"/>
              </w:rPr>
              <w:t xml:space="preserve"> student, faculty, and community capacity for research </w:t>
            </w:r>
          </w:p>
        </w:tc>
      </w:tr>
      <w:tr w:rsidR="00CD7B12" w14:paraId="71B4B7C5" w14:textId="77777777" w:rsidTr="00DE0306">
        <w:trPr>
          <w:jc w:val="center"/>
        </w:trPr>
        <w:tc>
          <w:tcPr>
            <w:tcW w:w="10790" w:type="dxa"/>
            <w:gridSpan w:val="5"/>
            <w:shd w:val="pct12" w:color="auto" w:fill="auto"/>
          </w:tcPr>
          <w:p w14:paraId="08BDBAD2" w14:textId="77777777" w:rsidR="00CD7B12" w:rsidRPr="00EB1F4F" w:rsidRDefault="00CD7B12" w:rsidP="00DE0306">
            <w:pPr>
              <w:spacing w:before="60" w:after="60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EB1F4F">
              <w:rPr>
                <w:rFonts w:ascii="Arial" w:hAnsi="Arial" w:cs="Arial"/>
                <w:b/>
                <w:sz w:val="18"/>
                <w:szCs w:val="18"/>
              </w:rPr>
              <w:t>PRACTICE Core</w:t>
            </w:r>
          </w:p>
        </w:tc>
      </w:tr>
      <w:tr w:rsidR="00CD7B12" w14:paraId="602DF903" w14:textId="77777777" w:rsidTr="00DE0306">
        <w:trPr>
          <w:jc w:val="center"/>
        </w:trPr>
        <w:tc>
          <w:tcPr>
            <w:tcW w:w="3405" w:type="dxa"/>
            <w:tcBorders>
              <w:bottom w:val="single" w:sz="4" w:space="0" w:color="auto"/>
            </w:tcBorders>
          </w:tcPr>
          <w:p w14:paraId="3CFAE439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Develop and maintain collaboration between NGH CTO and VICC CT</w:t>
            </w:r>
            <w:r>
              <w:rPr>
                <w:rFonts w:ascii="Arial Narrow" w:hAnsi="Arial Narrow"/>
                <w:sz w:val="16"/>
                <w:szCs w:val="16"/>
              </w:rPr>
              <w:t>O</w:t>
            </w:r>
          </w:p>
          <w:p w14:paraId="00122884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Provide access to existing VICC resources to patients at NGH</w:t>
            </w:r>
          </w:p>
          <w:p w14:paraId="53A90035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Bring new studies to NGH</w:t>
            </w:r>
          </w:p>
          <w:p w14:paraId="1579CA33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Leverage NGH resources in facilitating access to supported trials</w:t>
            </w:r>
          </w:p>
          <w:p w14:paraId="7C4EB893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Develop and maintain centralized resource</w:t>
            </w:r>
          </w:p>
          <w:p w14:paraId="730BEC7D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 xml:space="preserve">Leverage MMC SRU resources 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B7C78D0" w14:textId="77777777" w:rsidR="00CD7B12" w:rsidRPr="00552AB7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01" w:type="dxa"/>
            <w:tcBorders>
              <w:bottom w:val="single" w:sz="4" w:space="0" w:color="auto"/>
            </w:tcBorders>
          </w:tcPr>
          <w:p w14:paraId="613391B6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Regular meetings between NGH CTO &amp; VICC CT</w:t>
            </w:r>
            <w:r>
              <w:rPr>
                <w:rFonts w:ascii="Arial Narrow" w:hAnsi="Arial Narrow"/>
                <w:sz w:val="16"/>
                <w:szCs w:val="16"/>
              </w:rPr>
              <w:t>O</w:t>
            </w:r>
            <w:r w:rsidRPr="00552AB7">
              <w:rPr>
                <w:rFonts w:ascii="Arial Narrow" w:hAnsi="Arial Narrow"/>
                <w:sz w:val="16"/>
                <w:szCs w:val="16"/>
              </w:rPr>
              <w:t xml:space="preserve"> leadership</w:t>
            </w:r>
          </w:p>
          <w:p w14:paraId="1269DE45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# and demographics of NGH patients accessing VICC resources</w:t>
            </w:r>
          </w:p>
          <w:p w14:paraId="0280A6CE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# of current &amp; new interventional &amp; observational studies at NGH</w:t>
            </w:r>
          </w:p>
          <w:p w14:paraId="1C8BE6FC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# of patients eligible, accrued, &amp; completing</w:t>
            </w:r>
          </w:p>
          <w:p w14:paraId="3E29033A" w14:textId="77777777" w:rsidR="00CD7B12" w:rsidRPr="00552AB7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# # &amp; demographics of patients participating in PRACTICE core clinical &amp; population science studi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6DA2F5" w14:textId="77777777" w:rsidR="00CD7B12" w:rsidRPr="00552AB7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77117781" w14:textId="77777777" w:rsidR="00CD7B12" w:rsidRPr="00552AB7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Strong partnership b/t NGH CTO &amp; VICC CT</w:t>
            </w:r>
            <w:r>
              <w:rPr>
                <w:rFonts w:ascii="Arial Narrow" w:hAnsi="Arial Narrow"/>
                <w:sz w:val="16"/>
                <w:szCs w:val="16"/>
              </w:rPr>
              <w:t>O</w:t>
            </w:r>
            <w:r w:rsidRPr="00552AB7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  <w:p w14:paraId="74227C48" w14:textId="77777777" w:rsidR="00CD7B12" w:rsidRPr="00552AB7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↑ access to VICC resources for patients at NGH</w:t>
            </w:r>
          </w:p>
          <w:p w14:paraId="6A06D010" w14:textId="77777777" w:rsidR="00CD7B12" w:rsidRPr="00552AB7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↑ awareness, trust and willingness among NGH patients to participate in clinical trials</w:t>
            </w:r>
          </w:p>
          <w:p w14:paraId="2268E409" w14:textId="77777777" w:rsidR="00CD7B12" w:rsidRPr="00552AB7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↑ participation of NGH patients in clinical trials</w:t>
            </w:r>
          </w:p>
          <w:p w14:paraId="2D00E82A" w14:textId="77777777" w:rsidR="00CD7B12" w:rsidRPr="00552AB7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>Improved clinical trials infrastructure at NGH</w:t>
            </w:r>
          </w:p>
          <w:p w14:paraId="16D76442" w14:textId="77777777" w:rsidR="00CD7B12" w:rsidRPr="00552AB7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552AB7">
              <w:rPr>
                <w:rFonts w:ascii="Arial Narrow" w:hAnsi="Arial Narrow"/>
                <w:sz w:val="16"/>
                <w:szCs w:val="16"/>
              </w:rPr>
              <w:t xml:space="preserve">↑ # and diversity of people participating in population science studies </w:t>
            </w:r>
          </w:p>
        </w:tc>
      </w:tr>
      <w:tr w:rsidR="00CD7B12" w14:paraId="280BED2A" w14:textId="77777777" w:rsidTr="00DE0306">
        <w:trPr>
          <w:jc w:val="center"/>
        </w:trPr>
        <w:tc>
          <w:tcPr>
            <w:tcW w:w="10790" w:type="dxa"/>
            <w:gridSpan w:val="5"/>
            <w:shd w:val="pct12" w:color="auto" w:fill="auto"/>
          </w:tcPr>
          <w:p w14:paraId="5EB6DB67" w14:textId="77777777" w:rsidR="00CD7B12" w:rsidRPr="00EB1F4F" w:rsidRDefault="00CD7B12" w:rsidP="00DE0306">
            <w:pPr>
              <w:spacing w:before="60" w:after="6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B1F4F">
              <w:rPr>
                <w:rFonts w:ascii="Arial" w:hAnsi="Arial" w:cs="Arial"/>
                <w:b/>
                <w:sz w:val="18"/>
                <w:szCs w:val="18"/>
              </w:rPr>
              <w:t>Translational Pathology Core</w:t>
            </w:r>
          </w:p>
        </w:tc>
      </w:tr>
      <w:tr w:rsidR="00CD7B12" w14:paraId="6ABB4B1A" w14:textId="77777777" w:rsidTr="00DE0306">
        <w:trPr>
          <w:jc w:val="center"/>
        </w:trPr>
        <w:tc>
          <w:tcPr>
            <w:tcW w:w="3405" w:type="dxa"/>
            <w:tcBorders>
              <w:bottom w:val="single" w:sz="4" w:space="0" w:color="auto"/>
            </w:tcBorders>
          </w:tcPr>
          <w:p w14:paraId="6C962990" w14:textId="77777777" w:rsidR="00CD7B12" w:rsidRPr="00D30FBE" w:rsidRDefault="00CD7B12" w:rsidP="00CD7B12">
            <w:pPr>
              <w:pStyle w:val="ListParagraph"/>
              <w:numPr>
                <w:ilvl w:val="0"/>
                <w:numId w:val="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Vet applications for use of resource</w:t>
            </w:r>
          </w:p>
          <w:p w14:paraId="57C57A30" w14:textId="77777777" w:rsidR="00CD7B12" w:rsidRPr="00D30FBE" w:rsidRDefault="00CD7B12" w:rsidP="00CD7B12">
            <w:pPr>
              <w:pStyle w:val="ListParagraph"/>
              <w:numPr>
                <w:ilvl w:val="0"/>
                <w:numId w:val="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Tissue collection &amp; storage</w:t>
            </w:r>
          </w:p>
          <w:p w14:paraId="4DED6D76" w14:textId="77777777" w:rsidR="00CD7B12" w:rsidRPr="00D30FBE" w:rsidRDefault="00CD7B12" w:rsidP="00CD7B12">
            <w:pPr>
              <w:pStyle w:val="ListParagraph"/>
              <w:numPr>
                <w:ilvl w:val="0"/>
                <w:numId w:val="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Liquid biopsy</w:t>
            </w:r>
          </w:p>
          <w:p w14:paraId="288D2288" w14:textId="77777777" w:rsidR="00CD7B12" w:rsidRPr="00D30FBE" w:rsidRDefault="00CD7B12" w:rsidP="00CD7B12">
            <w:pPr>
              <w:pStyle w:val="ListParagraph"/>
              <w:numPr>
                <w:ilvl w:val="0"/>
                <w:numId w:val="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Staining &amp; histology</w:t>
            </w:r>
          </w:p>
          <w:p w14:paraId="49728D01" w14:textId="77777777" w:rsidR="00CD7B12" w:rsidRPr="00D30FBE" w:rsidRDefault="00CD7B12" w:rsidP="00CD7B12">
            <w:pPr>
              <w:pStyle w:val="ListParagraph"/>
              <w:numPr>
                <w:ilvl w:val="0"/>
                <w:numId w:val="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Microscopy</w:t>
            </w:r>
          </w:p>
          <w:p w14:paraId="4A9831C9" w14:textId="77777777" w:rsidR="00CD7B12" w:rsidRPr="00D30FBE" w:rsidRDefault="00CD7B12" w:rsidP="00CD7B12">
            <w:pPr>
              <w:pStyle w:val="ListParagraph"/>
              <w:numPr>
                <w:ilvl w:val="0"/>
                <w:numId w:val="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lastRenderedPageBreak/>
              <w:t>Pathology</w:t>
            </w:r>
          </w:p>
          <w:p w14:paraId="4BBABE5E" w14:textId="77777777" w:rsidR="00CD7B12" w:rsidRPr="00BE53CD" w:rsidRDefault="00CD7B12" w:rsidP="00CD7B12">
            <w:pPr>
              <w:pStyle w:val="ListParagraph"/>
              <w:numPr>
                <w:ilvl w:val="0"/>
                <w:numId w:val="4"/>
              </w:num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Development &amp; implementation of new methods &amp; services for MMC &amp; TSU investigator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625E786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01" w:type="dxa"/>
            <w:tcBorders>
              <w:bottom w:val="single" w:sz="4" w:space="0" w:color="auto"/>
            </w:tcBorders>
          </w:tcPr>
          <w:p w14:paraId="072FF58C" w14:textId="77777777" w:rsidR="00CD7B12" w:rsidRPr="00D30FBE" w:rsidRDefault="00CD7B12" w:rsidP="00CD7B12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# of tissue samples by:</w:t>
            </w:r>
          </w:p>
          <w:p w14:paraId="55EBA49F" w14:textId="77777777" w:rsidR="00CD7B12" w:rsidRPr="00D30FBE" w:rsidRDefault="00CD7B12" w:rsidP="00CD7B12">
            <w:pPr>
              <w:numPr>
                <w:ilvl w:val="0"/>
                <w:numId w:val="8"/>
              </w:numPr>
              <w:spacing w:before="60" w:after="60"/>
              <w:contextualSpacing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Total</w:t>
            </w:r>
          </w:p>
          <w:p w14:paraId="4C173A68" w14:textId="77777777" w:rsidR="00CD7B12" w:rsidRPr="00D30FBE" w:rsidRDefault="00CD7B12" w:rsidP="00CD7B12">
            <w:pPr>
              <w:numPr>
                <w:ilvl w:val="0"/>
                <w:numId w:val="8"/>
              </w:numPr>
              <w:spacing w:before="60" w:after="60"/>
              <w:contextualSpacing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Organ</w:t>
            </w:r>
          </w:p>
          <w:p w14:paraId="32288F09" w14:textId="77777777" w:rsidR="00CD7B12" w:rsidRPr="00D30FBE" w:rsidRDefault="00CD7B12" w:rsidP="00CD7B12">
            <w:pPr>
              <w:numPr>
                <w:ilvl w:val="0"/>
                <w:numId w:val="8"/>
              </w:numPr>
              <w:spacing w:before="60" w:after="60"/>
              <w:contextualSpacing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Race/ethnicity</w:t>
            </w:r>
          </w:p>
          <w:p w14:paraId="59040B48" w14:textId="77777777" w:rsidR="00CD7B12" w:rsidRPr="00D30FBE" w:rsidRDefault="00CD7B12" w:rsidP="00CD7B12">
            <w:pPr>
              <w:numPr>
                <w:ilvl w:val="0"/>
                <w:numId w:val="8"/>
              </w:numPr>
              <w:spacing w:before="60" w:after="60"/>
              <w:contextualSpacing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SES</w:t>
            </w:r>
          </w:p>
          <w:p w14:paraId="0B31C025" w14:textId="77777777" w:rsidR="00CD7B12" w:rsidRDefault="00CD7B12" w:rsidP="00CD7B12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lastRenderedPageBreak/>
              <w:t># of cancer related microscope hours</w:t>
            </w:r>
          </w:p>
          <w:p w14:paraId="0EA51001" w14:textId="77777777" w:rsidR="00CD7B12" w:rsidRPr="00D30FBE" w:rsidRDefault="00CD7B12" w:rsidP="00CD7B12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# of analyses</w:t>
            </w:r>
          </w:p>
          <w:p w14:paraId="6D63B18E" w14:textId="77777777" w:rsidR="00CD7B12" w:rsidRPr="00D30FBE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49F8175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16363C80" w14:textId="77777777" w:rsidR="00CD7B12" w:rsidRDefault="00CD7B12" w:rsidP="00CD7B12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Increase access to tissues from diverse populations</w:t>
            </w:r>
          </w:p>
          <w:p w14:paraId="39BBA98E" w14:textId="77777777" w:rsidR="00CD7B12" w:rsidRDefault="00CD7B12" w:rsidP="00CD7B12">
            <w:pPr>
              <w:pStyle w:val="ListParagraph"/>
              <w:numPr>
                <w:ilvl w:val="1"/>
                <w:numId w:val="5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# of labs using resource</w:t>
            </w:r>
          </w:p>
          <w:p w14:paraId="6F64891F" w14:textId="77777777" w:rsidR="00CD7B12" w:rsidRPr="00D30FBE" w:rsidRDefault="00CD7B12" w:rsidP="00CD7B12">
            <w:pPr>
              <w:pStyle w:val="ListParagraph"/>
              <w:numPr>
                <w:ilvl w:val="1"/>
                <w:numId w:val="5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# of investigators using resource</w:t>
            </w:r>
          </w:p>
          <w:p w14:paraId="7EED509C" w14:textId="77777777" w:rsidR="00CD7B12" w:rsidRDefault="00CD7B12" w:rsidP="00CD7B12">
            <w:pPr>
              <w:pStyle w:val="ListParagraph"/>
              <w:numPr>
                <w:ilvl w:val="0"/>
                <w:numId w:val="6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>Improve cancer-related pathology services for patients served by Metro General Hospital</w:t>
            </w:r>
          </w:p>
          <w:p w14:paraId="713A7584" w14:textId="77777777" w:rsidR="00CD7B12" w:rsidRPr="00D30FBE" w:rsidRDefault="00CD7B12" w:rsidP="00CD7B12">
            <w:pPr>
              <w:pStyle w:val="ListParagraph"/>
              <w:numPr>
                <w:ilvl w:val="0"/>
                <w:numId w:val="6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lastRenderedPageBreak/>
              <w:t>I</w:t>
            </w:r>
            <w:r w:rsidRPr="00D30FBE">
              <w:rPr>
                <w:rFonts w:ascii="Arial Narrow" w:hAnsi="Arial Narrow" w:cs="Arial"/>
                <w:sz w:val="16"/>
                <w:szCs w:val="16"/>
              </w:rPr>
              <w:t>mprove cancer research infrastructure for MVTCP</w:t>
            </w:r>
          </w:p>
        </w:tc>
      </w:tr>
      <w:tr w:rsidR="00CD7B12" w14:paraId="77E5264E" w14:textId="77777777" w:rsidTr="00DE0306">
        <w:trPr>
          <w:jc w:val="center"/>
        </w:trPr>
        <w:tc>
          <w:tcPr>
            <w:tcW w:w="10790" w:type="dxa"/>
            <w:gridSpan w:val="5"/>
            <w:shd w:val="pct12" w:color="auto" w:fill="auto"/>
          </w:tcPr>
          <w:p w14:paraId="2E3D11EB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B1F4F">
              <w:rPr>
                <w:rFonts w:ascii="Arial" w:hAnsi="Arial" w:cs="Arial"/>
                <w:b/>
                <w:sz w:val="18"/>
                <w:szCs w:val="18"/>
              </w:rPr>
              <w:lastRenderedPageBreak/>
              <w:t>Biostatistics Core</w:t>
            </w:r>
          </w:p>
        </w:tc>
      </w:tr>
      <w:tr w:rsidR="00CD7B12" w14:paraId="41CBD7CE" w14:textId="77777777" w:rsidTr="00DE0306">
        <w:trPr>
          <w:jc w:val="center"/>
        </w:trPr>
        <w:tc>
          <w:tcPr>
            <w:tcW w:w="3405" w:type="dxa"/>
            <w:tcBorders>
              <w:bottom w:val="single" w:sz="4" w:space="0" w:color="auto"/>
            </w:tcBorders>
          </w:tcPr>
          <w:p w14:paraId="2CFB788C" w14:textId="77777777" w:rsidR="00CD7B12" w:rsidRPr="00BB5977" w:rsidRDefault="00CD7B12" w:rsidP="00CD7B12">
            <w:pPr>
              <w:pStyle w:val="ListParagraph"/>
              <w:numPr>
                <w:ilvl w:val="0"/>
                <w:numId w:val="13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BB5977">
              <w:rPr>
                <w:rFonts w:ascii="Arial Narrow" w:hAnsi="Arial Narrow" w:cs="Arial"/>
                <w:sz w:val="16"/>
                <w:szCs w:val="16"/>
              </w:rPr>
              <w:t>Research Education: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BB5977">
              <w:rPr>
                <w:rFonts w:ascii="Arial Narrow" w:hAnsi="Arial Narrow" w:cs="Arial"/>
                <w:sz w:val="16"/>
                <w:szCs w:val="16"/>
              </w:rPr>
              <w:t>Office hours at Meharry, Journal club, Seminars, Summer institute</w:t>
            </w:r>
          </w:p>
          <w:p w14:paraId="464C503A" w14:textId="77777777" w:rsidR="00CD7B12" w:rsidRPr="00BB5977" w:rsidRDefault="00CD7B12" w:rsidP="00CD7B12">
            <w:pPr>
              <w:pStyle w:val="ListParagraph"/>
              <w:numPr>
                <w:ilvl w:val="0"/>
                <w:numId w:val="13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BB5977">
              <w:rPr>
                <w:rFonts w:ascii="Arial Narrow" w:hAnsi="Arial Narrow" w:cs="Arial"/>
                <w:sz w:val="16"/>
                <w:szCs w:val="16"/>
              </w:rPr>
              <w:t>Research Consultation: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BB5977">
              <w:rPr>
                <w:rFonts w:ascii="Arial Narrow" w:hAnsi="Arial Narrow" w:cs="Arial"/>
                <w:sz w:val="16"/>
                <w:szCs w:val="16"/>
              </w:rPr>
              <w:t>Hypothesis formulation, Proposal development, Methods recommendations, Analysis, &amp; Write-up</w:t>
            </w:r>
          </w:p>
          <w:p w14:paraId="78AE91D7" w14:textId="77777777" w:rsidR="00CD7B12" w:rsidRPr="00BB5977" w:rsidRDefault="00CD7B12" w:rsidP="00CD7B12">
            <w:pPr>
              <w:pStyle w:val="ListParagraph"/>
              <w:numPr>
                <w:ilvl w:val="0"/>
                <w:numId w:val="13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BB5977">
              <w:rPr>
                <w:rFonts w:ascii="Arial Narrow" w:hAnsi="Arial Narrow" w:cs="Arial"/>
                <w:sz w:val="16"/>
                <w:szCs w:val="16"/>
              </w:rPr>
              <w:t>Research Participation &amp; Support: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BB5977">
              <w:rPr>
                <w:rFonts w:ascii="Arial Narrow" w:hAnsi="Arial Narrow" w:cs="Arial"/>
                <w:sz w:val="16"/>
                <w:szCs w:val="16"/>
              </w:rPr>
              <w:t xml:space="preserve">Database development, </w:t>
            </w:r>
            <w:proofErr w:type="gramStart"/>
            <w:r w:rsidRPr="00BB5977">
              <w:rPr>
                <w:rFonts w:ascii="Arial Narrow" w:hAnsi="Arial Narrow" w:cs="Arial"/>
                <w:sz w:val="16"/>
                <w:szCs w:val="16"/>
              </w:rPr>
              <w:t>Develop</w:t>
            </w:r>
            <w:proofErr w:type="gramEnd"/>
            <w:r w:rsidRPr="00BB5977">
              <w:rPr>
                <w:rFonts w:ascii="Arial Narrow" w:hAnsi="Arial Narrow" w:cs="Arial"/>
                <w:sz w:val="16"/>
                <w:szCs w:val="16"/>
              </w:rPr>
              <w:t xml:space="preserve"> new methods, </w:t>
            </w:r>
            <w:proofErr w:type="gramStart"/>
            <w:r w:rsidRPr="00BB5977">
              <w:rPr>
                <w:rFonts w:ascii="Arial Narrow" w:hAnsi="Arial Narrow" w:cs="Arial"/>
                <w:sz w:val="16"/>
                <w:szCs w:val="16"/>
              </w:rPr>
              <w:t>Analyze</w:t>
            </w:r>
            <w:proofErr w:type="gramEnd"/>
            <w:r w:rsidRPr="00BB5977">
              <w:rPr>
                <w:rFonts w:ascii="Arial Narrow" w:hAnsi="Arial Narrow" w:cs="Arial"/>
                <w:sz w:val="16"/>
                <w:szCs w:val="16"/>
              </w:rPr>
              <w:t xml:space="preserve"> data, Interpret result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C1DDDF7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01" w:type="dxa"/>
            <w:tcBorders>
              <w:bottom w:val="single" w:sz="4" w:space="0" w:color="auto"/>
            </w:tcBorders>
          </w:tcPr>
          <w:p w14:paraId="00D92620" w14:textId="77777777" w:rsidR="00CD7B12" w:rsidRPr="003619AD" w:rsidRDefault="00CD7B12" w:rsidP="00CD7B12">
            <w:pPr>
              <w:pStyle w:val="ListParagraph"/>
              <w:numPr>
                <w:ilvl w:val="0"/>
                <w:numId w:val="1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# of education activities</w:t>
            </w:r>
          </w:p>
          <w:p w14:paraId="2598417D" w14:textId="77777777" w:rsidR="00CD7B12" w:rsidRPr="003619AD" w:rsidRDefault="00CD7B12" w:rsidP="00CD7B12">
            <w:pPr>
              <w:pStyle w:val="ListParagraph"/>
              <w:numPr>
                <w:ilvl w:val="0"/>
                <w:numId w:val="1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# of people participating in education activities</w:t>
            </w:r>
          </w:p>
          <w:p w14:paraId="5D15242A" w14:textId="77777777" w:rsidR="00CD7B12" w:rsidRPr="003619AD" w:rsidRDefault="00CD7B12" w:rsidP="00CD7B12">
            <w:pPr>
              <w:pStyle w:val="ListParagraph"/>
              <w:numPr>
                <w:ilvl w:val="0"/>
                <w:numId w:val="1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# of studies supported</w:t>
            </w:r>
          </w:p>
          <w:p w14:paraId="0F1936BD" w14:textId="77777777" w:rsidR="00CD7B12" w:rsidRPr="003619AD" w:rsidRDefault="00CD7B12" w:rsidP="00CD7B12">
            <w:pPr>
              <w:pStyle w:val="ListParagraph"/>
              <w:numPr>
                <w:ilvl w:val="0"/>
                <w:numId w:val="14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#, type, and institution of investigators supported</w:t>
            </w:r>
          </w:p>
          <w:p w14:paraId="5555B9DD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4C83EE2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14:paraId="212137A6" w14:textId="77777777" w:rsidR="00CD7B12" w:rsidRPr="003619AD" w:rsidRDefault="00CD7B12" w:rsidP="00CD7B12">
            <w:pPr>
              <w:pStyle w:val="ListParagraph"/>
              <w:numPr>
                <w:ilvl w:val="0"/>
                <w:numId w:val="15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↑ in MVTCP investigators’ knowledge of &amp; access to biostatistical methods &amp; services</w:t>
            </w:r>
          </w:p>
          <w:p w14:paraId="1260A317" w14:textId="77777777" w:rsidR="00CD7B12" w:rsidRPr="003619AD" w:rsidRDefault="00CD7B12" w:rsidP="00CD7B12">
            <w:pPr>
              <w:pStyle w:val="ListParagraph"/>
              <w:numPr>
                <w:ilvl w:val="0"/>
                <w:numId w:val="15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Improved quality of submitted grant proposals</w:t>
            </w:r>
          </w:p>
          <w:p w14:paraId="205D5D48" w14:textId="77777777" w:rsidR="00CD7B12" w:rsidRPr="003619AD" w:rsidRDefault="00CD7B12" w:rsidP="00CD7B12">
            <w:pPr>
              <w:pStyle w:val="ListParagraph"/>
              <w:numPr>
                <w:ilvl w:val="0"/>
                <w:numId w:val="15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Published papers demonstrate scientific innovation and impact in areas of:</w:t>
            </w:r>
          </w:p>
          <w:p w14:paraId="38D06847" w14:textId="77777777" w:rsidR="00CD7B12" w:rsidRPr="003619AD" w:rsidRDefault="00CD7B12" w:rsidP="00CD7B12">
            <w:pPr>
              <w:pStyle w:val="ListParagraph"/>
              <w:numPr>
                <w:ilvl w:val="0"/>
                <w:numId w:val="16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Basic science</w:t>
            </w:r>
          </w:p>
          <w:p w14:paraId="2E3D2C75" w14:textId="77777777" w:rsidR="00CD7B12" w:rsidRPr="003619AD" w:rsidRDefault="00CD7B12" w:rsidP="00CD7B12">
            <w:pPr>
              <w:pStyle w:val="ListParagraph"/>
              <w:numPr>
                <w:ilvl w:val="0"/>
                <w:numId w:val="16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Clinical use</w:t>
            </w:r>
          </w:p>
          <w:p w14:paraId="7BDF54F9" w14:textId="77777777" w:rsidR="00CD7B12" w:rsidRPr="00BB5977" w:rsidRDefault="00CD7B12" w:rsidP="00CD7B12">
            <w:pPr>
              <w:pStyle w:val="ListParagraph"/>
              <w:numPr>
                <w:ilvl w:val="0"/>
                <w:numId w:val="16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3619AD">
              <w:rPr>
                <w:rFonts w:ascii="Arial Narrow" w:hAnsi="Arial Narrow" w:cs="Arial"/>
                <w:sz w:val="16"/>
                <w:szCs w:val="16"/>
              </w:rPr>
              <w:t>Public health use</w:t>
            </w:r>
          </w:p>
        </w:tc>
      </w:tr>
      <w:tr w:rsidR="00CD7B12" w14:paraId="098689D9" w14:textId="77777777" w:rsidTr="00DE0306">
        <w:trPr>
          <w:jc w:val="center"/>
        </w:trPr>
        <w:tc>
          <w:tcPr>
            <w:tcW w:w="10790" w:type="dxa"/>
            <w:gridSpan w:val="5"/>
            <w:shd w:val="pct12" w:color="auto" w:fill="auto"/>
          </w:tcPr>
          <w:p w14:paraId="4422E3B6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D30FBE">
              <w:rPr>
                <w:rFonts w:ascii="Arial Narrow" w:hAnsi="Arial Narrow"/>
                <w:b/>
                <w:sz w:val="18"/>
                <w:szCs w:val="18"/>
              </w:rPr>
              <w:t>MVTCP-Wide / Common Activities Across Cores</w:t>
            </w:r>
          </w:p>
        </w:tc>
      </w:tr>
      <w:tr w:rsidR="00CD7B12" w14:paraId="54E43D1B" w14:textId="77777777" w:rsidTr="00DE0306">
        <w:trPr>
          <w:jc w:val="center"/>
        </w:trPr>
        <w:tc>
          <w:tcPr>
            <w:tcW w:w="3405" w:type="dxa"/>
          </w:tcPr>
          <w:p w14:paraId="0962FD50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 xml:space="preserve">Develop collaborative research projects focused on </w:t>
            </w:r>
            <w:r>
              <w:rPr>
                <w:rFonts w:ascii="Arial Narrow" w:hAnsi="Arial Narrow"/>
                <w:sz w:val="16"/>
                <w:szCs w:val="16"/>
              </w:rPr>
              <w:t>cancer health equity</w:t>
            </w:r>
            <w:r w:rsidRPr="000C0BB5">
              <w:rPr>
                <w:rFonts w:ascii="Arial Narrow" w:hAnsi="Arial Narrow"/>
                <w:sz w:val="16"/>
                <w:szCs w:val="16"/>
              </w:rPr>
              <w:t xml:space="preserve"> that involve MMC, VICC, and TSU investigators</w:t>
            </w:r>
          </w:p>
          <w:p w14:paraId="359C915F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>Collaborate with other MVTCP cores and projects</w:t>
            </w:r>
          </w:p>
          <w:p w14:paraId="5281C2E6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>Education and mentorship of students, trainees, and junior faculty in health disparities research</w:t>
            </w:r>
          </w:p>
          <w:p w14:paraId="571EE624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>Facilitating connections between prospective grantees and research experts</w:t>
            </w:r>
          </w:p>
          <w:p w14:paraId="576FE531" w14:textId="77777777" w:rsidR="00CD7B12" w:rsidRPr="008F73EF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8"/>
                <w:szCs w:val="18"/>
              </w:rPr>
            </w:pPr>
            <w:r w:rsidRPr="008F73EF">
              <w:rPr>
                <w:rFonts w:ascii="Arial Narrow" w:hAnsi="Arial Narrow"/>
                <w:sz w:val="16"/>
                <w:szCs w:val="16"/>
              </w:rPr>
              <w:t>Provide grant consultations</w:t>
            </w:r>
          </w:p>
        </w:tc>
        <w:tc>
          <w:tcPr>
            <w:tcW w:w="270" w:type="dxa"/>
          </w:tcPr>
          <w:p w14:paraId="7AB87B23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01" w:type="dxa"/>
          </w:tcPr>
          <w:p w14:paraId="1258F4F7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 xml:space="preserve"># of collaborative research projects </w:t>
            </w:r>
          </w:p>
          <w:p w14:paraId="79BA55F5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 xml:space="preserve"># of new MMC, VICC, </w:t>
            </w:r>
            <w:r>
              <w:rPr>
                <w:rFonts w:ascii="Arial Narrow" w:hAnsi="Arial Narrow"/>
                <w:sz w:val="16"/>
                <w:szCs w:val="16"/>
              </w:rPr>
              <w:t>&amp;</w:t>
            </w:r>
            <w:r w:rsidRPr="000C0BB5">
              <w:rPr>
                <w:rFonts w:ascii="Arial Narrow" w:hAnsi="Arial Narrow"/>
                <w:sz w:val="16"/>
                <w:szCs w:val="16"/>
              </w:rPr>
              <w:t xml:space="preserve"> TSU investigators in collaborative projects</w:t>
            </w:r>
          </w:p>
          <w:p w14:paraId="7C809AFA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 xml:space="preserve"># </w:t>
            </w:r>
            <w:r>
              <w:rPr>
                <w:rFonts w:ascii="Arial Narrow" w:hAnsi="Arial Narrow"/>
                <w:sz w:val="16"/>
                <w:szCs w:val="16"/>
              </w:rPr>
              <w:t xml:space="preserve">&amp; </w:t>
            </w:r>
            <w:r w:rsidRPr="000C0BB5">
              <w:rPr>
                <w:rFonts w:ascii="Arial Narrow" w:hAnsi="Arial Narrow"/>
                <w:sz w:val="16"/>
                <w:szCs w:val="16"/>
              </w:rPr>
              <w:t xml:space="preserve">type of collaborations with MVTCP cores </w:t>
            </w:r>
            <w:r>
              <w:rPr>
                <w:rFonts w:ascii="Arial Narrow" w:hAnsi="Arial Narrow"/>
                <w:sz w:val="16"/>
                <w:szCs w:val="16"/>
              </w:rPr>
              <w:t>&amp;</w:t>
            </w:r>
            <w:r w:rsidRPr="000C0BB5">
              <w:rPr>
                <w:rFonts w:ascii="Arial Narrow" w:hAnsi="Arial Narrow"/>
                <w:sz w:val="16"/>
                <w:szCs w:val="16"/>
              </w:rPr>
              <w:t xml:space="preserve"> projects</w:t>
            </w:r>
          </w:p>
          <w:p w14:paraId="6CC65623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>#, institution &amp; demographics of students, trainees, and faculty</w:t>
            </w:r>
          </w:p>
          <w:p w14:paraId="0FE37D85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># of research experts recruited to review studies</w:t>
            </w:r>
          </w:p>
          <w:p w14:paraId="25531416" w14:textId="77777777" w:rsidR="00CD7B12" w:rsidRPr="000C0BB5" w:rsidRDefault="00CD7B12" w:rsidP="00CD7B12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0C0BB5">
              <w:rPr>
                <w:rFonts w:ascii="Arial Narrow" w:hAnsi="Arial Narrow"/>
                <w:sz w:val="16"/>
                <w:szCs w:val="16"/>
              </w:rPr>
              <w:t># of grant consultations</w:t>
            </w:r>
          </w:p>
          <w:p w14:paraId="7F364F61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36" w:type="dxa"/>
          </w:tcPr>
          <w:p w14:paraId="61902FB3" w14:textId="77777777" w:rsidR="00CD7B12" w:rsidRPr="00167752" w:rsidRDefault="00CD7B12" w:rsidP="00DE0306">
            <w:pPr>
              <w:spacing w:before="60" w:after="60"/>
              <w:contextualSpacing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78" w:type="dxa"/>
          </w:tcPr>
          <w:p w14:paraId="7382E2C8" w14:textId="77777777" w:rsidR="00CD7B12" w:rsidRPr="00377FE8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377FE8">
              <w:rPr>
                <w:rFonts w:ascii="Arial Narrow" w:hAnsi="Arial Narrow"/>
                <w:sz w:val="16"/>
                <w:szCs w:val="16"/>
              </w:rPr>
              <w:t>↑ number of collaborative research projects among MMC, VICC, and TSU investigators</w:t>
            </w:r>
          </w:p>
          <w:p w14:paraId="7F42FD0D" w14:textId="77777777" w:rsidR="00CD7B12" w:rsidRPr="00377FE8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377FE8">
              <w:rPr>
                <w:rFonts w:ascii="Arial Narrow" w:hAnsi="Arial Narrow"/>
                <w:sz w:val="16"/>
                <w:szCs w:val="16"/>
              </w:rPr>
              <w:t>↑ grant funding for &amp; publications from collaborative research projects</w:t>
            </w:r>
          </w:p>
          <w:p w14:paraId="47F2D93A" w14:textId="77777777" w:rsidR="00CD7B12" w:rsidRPr="00377FE8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377FE8">
              <w:rPr>
                <w:rFonts w:ascii="Arial Narrow" w:hAnsi="Arial Narrow"/>
                <w:sz w:val="16"/>
                <w:szCs w:val="16"/>
              </w:rPr>
              <w:t>↑collaboration with projects &amp; cores</w:t>
            </w:r>
          </w:p>
          <w:p w14:paraId="4A846980" w14:textId="77777777" w:rsidR="00CD7B12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377FE8">
              <w:rPr>
                <w:rFonts w:ascii="Arial Narrow" w:hAnsi="Arial Narrow"/>
                <w:sz w:val="16"/>
                <w:szCs w:val="16"/>
              </w:rPr>
              <w:t xml:space="preserve">↑ knowledge of cancer health disparities </w:t>
            </w:r>
            <w:r>
              <w:rPr>
                <w:rFonts w:ascii="Arial Narrow" w:hAnsi="Arial Narrow"/>
                <w:sz w:val="16"/>
                <w:szCs w:val="16"/>
              </w:rPr>
              <w:t xml:space="preserve">research </w:t>
            </w:r>
            <w:r w:rsidRPr="00377FE8">
              <w:rPr>
                <w:rFonts w:ascii="Arial Narrow" w:hAnsi="Arial Narrow"/>
                <w:sz w:val="16"/>
                <w:szCs w:val="16"/>
              </w:rPr>
              <w:t>among students, trainees, and faculty</w:t>
            </w:r>
          </w:p>
          <w:p w14:paraId="54D02EC3" w14:textId="77777777" w:rsidR="00CD7B12" w:rsidRDefault="00CD7B12" w:rsidP="00CD7B12">
            <w:pPr>
              <w:pStyle w:val="ListParagraph"/>
              <w:numPr>
                <w:ilvl w:val="0"/>
                <w:numId w:val="2"/>
              </w:numPr>
              <w:spacing w:before="60" w:after="60"/>
              <w:rPr>
                <w:rFonts w:ascii="Arial Narrow" w:hAnsi="Arial Narrow"/>
                <w:sz w:val="16"/>
                <w:szCs w:val="16"/>
              </w:rPr>
            </w:pPr>
            <w:r w:rsidRPr="00377FE8">
              <w:rPr>
                <w:rFonts w:ascii="Arial Narrow" w:hAnsi="Arial Narrow"/>
                <w:sz w:val="16"/>
                <w:szCs w:val="16"/>
              </w:rPr>
              <w:t>↑ #</w:t>
            </w:r>
            <w:r>
              <w:rPr>
                <w:rFonts w:ascii="Arial Narrow" w:hAnsi="Arial Narrow"/>
                <w:sz w:val="16"/>
                <w:szCs w:val="16"/>
              </w:rPr>
              <w:t xml:space="preserve">, types, </w:t>
            </w:r>
            <w:r w:rsidRPr="00377FE8">
              <w:rPr>
                <w:rFonts w:ascii="Arial Narrow" w:hAnsi="Arial Narrow"/>
                <w:sz w:val="16"/>
                <w:szCs w:val="16"/>
              </w:rPr>
              <w:t xml:space="preserve">and success of grant submissions on grants with </w:t>
            </w:r>
            <w:r>
              <w:rPr>
                <w:rFonts w:ascii="Arial Narrow" w:hAnsi="Arial Narrow"/>
                <w:sz w:val="16"/>
                <w:szCs w:val="16"/>
              </w:rPr>
              <w:t xml:space="preserve">MVTCP </w:t>
            </w:r>
            <w:r w:rsidRPr="00377FE8">
              <w:rPr>
                <w:rFonts w:ascii="Arial Narrow" w:hAnsi="Arial Narrow"/>
                <w:sz w:val="16"/>
                <w:szCs w:val="16"/>
              </w:rPr>
              <w:t>Core support</w:t>
            </w:r>
          </w:p>
          <w:p w14:paraId="519ED1D2" w14:textId="77777777" w:rsidR="00CD7B12" w:rsidRPr="00EB1F4F" w:rsidRDefault="00CD7B12" w:rsidP="00CD7B12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rFonts w:ascii="Arial Narrow" w:hAnsi="Arial Narrow" w:cs="Arial"/>
                <w:sz w:val="16"/>
                <w:szCs w:val="16"/>
              </w:rPr>
            </w:pPr>
            <w:r w:rsidRPr="00D30FBE">
              <w:rPr>
                <w:rFonts w:ascii="Arial Narrow" w:hAnsi="Arial Narrow" w:cs="Arial"/>
                <w:sz w:val="16"/>
                <w:szCs w:val="16"/>
              </w:rPr>
              <w:t xml:space="preserve">Increase </w:t>
            </w:r>
            <w:r>
              <w:rPr>
                <w:rFonts w:ascii="Arial Narrow" w:hAnsi="Arial Narrow" w:cs="Arial"/>
                <w:sz w:val="16"/>
                <w:szCs w:val="16"/>
              </w:rPr>
              <w:t>CHD</w:t>
            </w:r>
            <w:r w:rsidRPr="00D30FBE">
              <w:rPr>
                <w:rFonts w:ascii="Arial Narrow" w:hAnsi="Arial Narrow" w:cs="Arial"/>
                <w:sz w:val="16"/>
                <w:szCs w:val="16"/>
              </w:rPr>
              <w:t xml:space="preserve"> scholarship: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EB1F4F">
              <w:rPr>
                <w:rFonts w:ascii="Arial Narrow" w:hAnsi="Arial Narrow" w:cs="Arial"/>
                <w:sz w:val="16"/>
                <w:szCs w:val="16"/>
              </w:rPr>
              <w:t># of published papers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EB1F4F">
              <w:rPr>
                <w:rFonts w:ascii="Arial Narrow" w:hAnsi="Arial Narrow" w:cs="Arial"/>
                <w:sz w:val="16"/>
                <w:szCs w:val="16"/>
              </w:rPr>
              <w:t># of abstracts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EB1F4F">
              <w:rPr>
                <w:rFonts w:ascii="Arial Narrow" w:hAnsi="Arial Narrow" w:cs="Arial"/>
                <w:sz w:val="16"/>
                <w:szCs w:val="16"/>
              </w:rPr>
              <w:t># of invited presentations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by students, trainees, and faculty</w:t>
            </w:r>
          </w:p>
        </w:tc>
      </w:tr>
    </w:tbl>
    <w:p w14:paraId="0E0496CE" w14:textId="77777777" w:rsidR="00500FCA" w:rsidRDefault="00500FCA"/>
    <w:sectPr w:rsidR="00500FCA" w:rsidSect="00CD7B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B4834"/>
    <w:multiLevelType w:val="hybridMultilevel"/>
    <w:tmpl w:val="5008BAF0"/>
    <w:lvl w:ilvl="0" w:tplc="FC9EEB1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C0E23"/>
    <w:multiLevelType w:val="hybridMultilevel"/>
    <w:tmpl w:val="08588836"/>
    <w:lvl w:ilvl="0" w:tplc="B30EBEB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D235D4"/>
    <w:multiLevelType w:val="hybridMultilevel"/>
    <w:tmpl w:val="7AA206C0"/>
    <w:lvl w:ilvl="0" w:tplc="3C68C94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8A1A1A"/>
    <w:multiLevelType w:val="hybridMultilevel"/>
    <w:tmpl w:val="1624A6C8"/>
    <w:lvl w:ilvl="0" w:tplc="FC9EEB1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3B2960"/>
    <w:multiLevelType w:val="hybridMultilevel"/>
    <w:tmpl w:val="775A39BC"/>
    <w:lvl w:ilvl="0" w:tplc="FC9EEB1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3667C9"/>
    <w:multiLevelType w:val="hybridMultilevel"/>
    <w:tmpl w:val="A7587E38"/>
    <w:lvl w:ilvl="0" w:tplc="FC9EEB1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985686"/>
    <w:multiLevelType w:val="hybridMultilevel"/>
    <w:tmpl w:val="036A6652"/>
    <w:lvl w:ilvl="0" w:tplc="B30EBEB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BB6A0F"/>
    <w:multiLevelType w:val="hybridMultilevel"/>
    <w:tmpl w:val="4260E824"/>
    <w:lvl w:ilvl="0" w:tplc="3C68C94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BE4DAF"/>
    <w:multiLevelType w:val="hybridMultilevel"/>
    <w:tmpl w:val="F314E9CA"/>
    <w:lvl w:ilvl="0" w:tplc="FABCA06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87D2B"/>
    <w:multiLevelType w:val="hybridMultilevel"/>
    <w:tmpl w:val="ABB845AC"/>
    <w:lvl w:ilvl="0" w:tplc="FC9EEB1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C01B86"/>
    <w:multiLevelType w:val="hybridMultilevel"/>
    <w:tmpl w:val="B086B1EA"/>
    <w:lvl w:ilvl="0" w:tplc="FC9EEB1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FA81522"/>
    <w:multiLevelType w:val="hybridMultilevel"/>
    <w:tmpl w:val="D15AF900"/>
    <w:lvl w:ilvl="0" w:tplc="5B6CCB2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BA1565C"/>
    <w:multiLevelType w:val="hybridMultilevel"/>
    <w:tmpl w:val="35C08974"/>
    <w:lvl w:ilvl="0" w:tplc="B30EBEB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4A3CAA"/>
    <w:multiLevelType w:val="hybridMultilevel"/>
    <w:tmpl w:val="FCD0499A"/>
    <w:lvl w:ilvl="0" w:tplc="FC9EEB1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5945EF"/>
    <w:multiLevelType w:val="hybridMultilevel"/>
    <w:tmpl w:val="318E81E4"/>
    <w:lvl w:ilvl="0" w:tplc="64EC0E64">
      <w:start w:val="1"/>
      <w:numFmt w:val="bullet"/>
      <w:lvlText w:val="o"/>
      <w:lvlJc w:val="left"/>
      <w:pPr>
        <w:ind w:left="216" w:hanging="126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6EE52E5"/>
    <w:multiLevelType w:val="hybridMultilevel"/>
    <w:tmpl w:val="AF8AF396"/>
    <w:lvl w:ilvl="0" w:tplc="74AAF80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9DC30F1"/>
    <w:multiLevelType w:val="hybridMultilevel"/>
    <w:tmpl w:val="A54C060E"/>
    <w:lvl w:ilvl="0" w:tplc="04090003">
      <w:start w:val="1"/>
      <w:numFmt w:val="bullet"/>
      <w:lvlText w:val="o"/>
      <w:lvlJc w:val="left"/>
      <w:pPr>
        <w:ind w:left="504" w:hanging="360"/>
      </w:pPr>
      <w:rPr>
        <w:rFonts w:ascii="Courier New" w:hAnsi="Courier New" w:cs="Courier New" w:hint="default"/>
      </w:rPr>
    </w:lvl>
    <w:lvl w:ilvl="1" w:tplc="B3CC0632" w:tentative="1">
      <w:start w:val="1"/>
      <w:numFmt w:val="bullet"/>
      <w:lvlText w:val="•"/>
      <w:lvlJc w:val="left"/>
      <w:pPr>
        <w:tabs>
          <w:tab w:val="num" w:pos="1224"/>
        </w:tabs>
        <w:ind w:left="1224" w:hanging="360"/>
      </w:pPr>
      <w:rPr>
        <w:rFonts w:ascii="Arial" w:hAnsi="Arial" w:hint="default"/>
      </w:rPr>
    </w:lvl>
    <w:lvl w:ilvl="2" w:tplc="1226A05E" w:tentative="1">
      <w:start w:val="1"/>
      <w:numFmt w:val="bullet"/>
      <w:lvlText w:val="•"/>
      <w:lvlJc w:val="left"/>
      <w:pPr>
        <w:tabs>
          <w:tab w:val="num" w:pos="1944"/>
        </w:tabs>
        <w:ind w:left="1944" w:hanging="360"/>
      </w:pPr>
      <w:rPr>
        <w:rFonts w:ascii="Arial" w:hAnsi="Arial" w:hint="default"/>
      </w:rPr>
    </w:lvl>
    <w:lvl w:ilvl="3" w:tplc="A15CE70E" w:tentative="1">
      <w:start w:val="1"/>
      <w:numFmt w:val="bullet"/>
      <w:lvlText w:val="•"/>
      <w:lvlJc w:val="left"/>
      <w:pPr>
        <w:tabs>
          <w:tab w:val="num" w:pos="2664"/>
        </w:tabs>
        <w:ind w:left="2664" w:hanging="360"/>
      </w:pPr>
      <w:rPr>
        <w:rFonts w:ascii="Arial" w:hAnsi="Arial" w:hint="default"/>
      </w:rPr>
    </w:lvl>
    <w:lvl w:ilvl="4" w:tplc="B9F8D3CE" w:tentative="1">
      <w:start w:val="1"/>
      <w:numFmt w:val="bullet"/>
      <w:lvlText w:val="•"/>
      <w:lvlJc w:val="left"/>
      <w:pPr>
        <w:tabs>
          <w:tab w:val="num" w:pos="3384"/>
        </w:tabs>
        <w:ind w:left="3384" w:hanging="360"/>
      </w:pPr>
      <w:rPr>
        <w:rFonts w:ascii="Arial" w:hAnsi="Arial" w:hint="default"/>
      </w:rPr>
    </w:lvl>
    <w:lvl w:ilvl="5" w:tplc="17FEE79A" w:tentative="1">
      <w:start w:val="1"/>
      <w:numFmt w:val="bullet"/>
      <w:lvlText w:val="•"/>
      <w:lvlJc w:val="left"/>
      <w:pPr>
        <w:tabs>
          <w:tab w:val="num" w:pos="4104"/>
        </w:tabs>
        <w:ind w:left="4104" w:hanging="360"/>
      </w:pPr>
      <w:rPr>
        <w:rFonts w:ascii="Arial" w:hAnsi="Arial" w:hint="default"/>
      </w:rPr>
    </w:lvl>
    <w:lvl w:ilvl="6" w:tplc="BBB213E4" w:tentative="1">
      <w:start w:val="1"/>
      <w:numFmt w:val="bullet"/>
      <w:lvlText w:val="•"/>
      <w:lvlJc w:val="left"/>
      <w:pPr>
        <w:tabs>
          <w:tab w:val="num" w:pos="4824"/>
        </w:tabs>
        <w:ind w:left="4824" w:hanging="360"/>
      </w:pPr>
      <w:rPr>
        <w:rFonts w:ascii="Arial" w:hAnsi="Arial" w:hint="default"/>
      </w:rPr>
    </w:lvl>
    <w:lvl w:ilvl="7" w:tplc="6C1022C2" w:tentative="1">
      <w:start w:val="1"/>
      <w:numFmt w:val="bullet"/>
      <w:lvlText w:val="•"/>
      <w:lvlJc w:val="left"/>
      <w:pPr>
        <w:tabs>
          <w:tab w:val="num" w:pos="5544"/>
        </w:tabs>
        <w:ind w:left="5544" w:hanging="360"/>
      </w:pPr>
      <w:rPr>
        <w:rFonts w:ascii="Arial" w:hAnsi="Arial" w:hint="default"/>
      </w:rPr>
    </w:lvl>
    <w:lvl w:ilvl="8" w:tplc="E1EEE2CC" w:tentative="1">
      <w:start w:val="1"/>
      <w:numFmt w:val="bullet"/>
      <w:lvlText w:val="•"/>
      <w:lvlJc w:val="left"/>
      <w:pPr>
        <w:tabs>
          <w:tab w:val="num" w:pos="6264"/>
        </w:tabs>
        <w:ind w:left="6264" w:hanging="360"/>
      </w:pPr>
      <w:rPr>
        <w:rFonts w:ascii="Arial" w:hAnsi="Arial" w:hint="default"/>
      </w:rPr>
    </w:lvl>
  </w:abstractNum>
  <w:abstractNum w:abstractNumId="17" w15:restartNumberingAfterBreak="0">
    <w:nsid w:val="7DC844A1"/>
    <w:multiLevelType w:val="hybridMultilevel"/>
    <w:tmpl w:val="65B8C2D8"/>
    <w:lvl w:ilvl="0" w:tplc="FABCA06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973066"/>
    <w:multiLevelType w:val="hybridMultilevel"/>
    <w:tmpl w:val="91C6C492"/>
    <w:lvl w:ilvl="0" w:tplc="FC9EEB1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AECC6730">
      <w:start w:val="1"/>
      <w:numFmt w:val="bullet"/>
      <w:lvlText w:val="o"/>
      <w:lvlJc w:val="left"/>
      <w:pPr>
        <w:ind w:left="144" w:hanging="144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735694">
    <w:abstractNumId w:val="1"/>
  </w:num>
  <w:num w:numId="2" w16cid:durableId="46146979">
    <w:abstractNumId w:val="10"/>
  </w:num>
  <w:num w:numId="3" w16cid:durableId="261766441">
    <w:abstractNumId w:val="5"/>
  </w:num>
  <w:num w:numId="4" w16cid:durableId="1005090463">
    <w:abstractNumId w:val="4"/>
  </w:num>
  <w:num w:numId="5" w16cid:durableId="1149977479">
    <w:abstractNumId w:val="3"/>
  </w:num>
  <w:num w:numId="6" w16cid:durableId="1530339270">
    <w:abstractNumId w:val="2"/>
  </w:num>
  <w:num w:numId="7" w16cid:durableId="679282175">
    <w:abstractNumId w:val="7"/>
  </w:num>
  <w:num w:numId="8" w16cid:durableId="987323482">
    <w:abstractNumId w:val="16"/>
  </w:num>
  <w:num w:numId="9" w16cid:durableId="549341754">
    <w:abstractNumId w:val="13"/>
  </w:num>
  <w:num w:numId="10" w16cid:durableId="1402017669">
    <w:abstractNumId w:val="18"/>
  </w:num>
  <w:num w:numId="11" w16cid:durableId="1400707361">
    <w:abstractNumId w:val="0"/>
  </w:num>
  <w:num w:numId="12" w16cid:durableId="806245923">
    <w:abstractNumId w:val="9"/>
  </w:num>
  <w:num w:numId="13" w16cid:durableId="977537938">
    <w:abstractNumId w:val="12"/>
  </w:num>
  <w:num w:numId="14" w16cid:durableId="583804718">
    <w:abstractNumId w:val="15"/>
  </w:num>
  <w:num w:numId="15" w16cid:durableId="753480715">
    <w:abstractNumId w:val="11"/>
  </w:num>
  <w:num w:numId="16" w16cid:durableId="1770080023">
    <w:abstractNumId w:val="14"/>
  </w:num>
  <w:num w:numId="17" w16cid:durableId="714502403">
    <w:abstractNumId w:val="6"/>
  </w:num>
  <w:num w:numId="18" w16cid:durableId="2091810511">
    <w:abstractNumId w:val="17"/>
  </w:num>
  <w:num w:numId="19" w16cid:durableId="123620846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12"/>
    <w:rsid w:val="00086290"/>
    <w:rsid w:val="000F7CEC"/>
    <w:rsid w:val="00114E40"/>
    <w:rsid w:val="001E3295"/>
    <w:rsid w:val="00500FCA"/>
    <w:rsid w:val="007A42E7"/>
    <w:rsid w:val="009520C8"/>
    <w:rsid w:val="00A47641"/>
    <w:rsid w:val="00AC0C99"/>
    <w:rsid w:val="00B52F1F"/>
    <w:rsid w:val="00BE5E4C"/>
    <w:rsid w:val="00CD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B0918"/>
  <w15:chartTrackingRefBased/>
  <w15:docId w15:val="{DF1E9248-A6DD-3649-B723-4260DA12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B1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B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B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B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B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B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B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B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B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B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B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B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7B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CD7B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7B1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6</Words>
  <Characters>7105</Characters>
  <Application>Microsoft Office Word</Application>
  <DocSecurity>0</DocSecurity>
  <Lines>59</Lines>
  <Paragraphs>16</Paragraphs>
  <ScaleCrop>false</ScaleCrop>
  <Company/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ter, Sarah V</dc:creator>
  <cp:keywords/>
  <dc:description/>
  <cp:lastModifiedBy>Suiter, Sarah V</cp:lastModifiedBy>
  <cp:revision>2</cp:revision>
  <dcterms:created xsi:type="dcterms:W3CDTF">2026-05-14T13:45:00Z</dcterms:created>
  <dcterms:modified xsi:type="dcterms:W3CDTF">2026-05-14T13:47:00Z</dcterms:modified>
</cp:coreProperties>
</file>